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9E3EF" w14:textId="248D188F" w:rsidR="00EF181B" w:rsidRDefault="00EF181B" w:rsidP="00A04A73">
      <w:pPr>
        <w:jc w:val="both"/>
        <w:rPr>
          <w:rFonts w:eastAsiaTheme="minorHAnsi"/>
          <w:b/>
          <w:color w:val="000000" w:themeColor="text1"/>
          <w:lang w:val="en-GB"/>
        </w:rPr>
      </w:pPr>
      <w:r w:rsidRPr="00EF181B">
        <w:rPr>
          <w:rFonts w:eastAsiaTheme="minorHAnsi"/>
          <w:b/>
          <w:color w:val="000000" w:themeColor="text1"/>
          <w:lang w:val="en-GB"/>
        </w:rPr>
        <w:t xml:space="preserve">Supplementary Material </w:t>
      </w:r>
    </w:p>
    <w:p w14:paraId="53F3EDF4" w14:textId="4FFC98D5" w:rsidR="00EF181B" w:rsidRDefault="00EF181B" w:rsidP="00A04A73">
      <w:pPr>
        <w:jc w:val="both"/>
        <w:rPr>
          <w:rFonts w:eastAsiaTheme="minorHAnsi"/>
          <w:b/>
          <w:color w:val="000000" w:themeColor="text1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8901"/>
      </w:tblGrid>
      <w:tr w:rsidR="00510D22" w14:paraId="6C7B79ED" w14:textId="77777777" w:rsidTr="00510D22">
        <w:tc>
          <w:tcPr>
            <w:tcW w:w="1555" w:type="dxa"/>
          </w:tcPr>
          <w:p w14:paraId="04F8113D" w14:textId="736576AE" w:rsidR="00510D22" w:rsidRPr="00510D22" w:rsidRDefault="00510D22" w:rsidP="00510D22">
            <w:pPr>
              <w:jc w:val="center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510D22">
              <w:rPr>
                <w:rFonts w:ascii="Times" w:hAnsi="Times"/>
                <w:b/>
                <w:color w:val="000000" w:themeColor="text1"/>
                <w:lang w:val="en-GB"/>
              </w:rPr>
              <w:t>Item</w:t>
            </w:r>
          </w:p>
        </w:tc>
        <w:tc>
          <w:tcPr>
            <w:tcW w:w="8901" w:type="dxa"/>
          </w:tcPr>
          <w:p w14:paraId="3BBA1319" w14:textId="1AC65C2B" w:rsidR="00510D22" w:rsidRPr="00510D22" w:rsidRDefault="00510D22" w:rsidP="00510D22">
            <w:pPr>
              <w:jc w:val="center"/>
              <w:rPr>
                <w:rFonts w:ascii="Times" w:hAnsi="Times"/>
                <w:b/>
                <w:color w:val="000000" w:themeColor="text1"/>
                <w:lang w:val="en-GB"/>
              </w:rPr>
            </w:pPr>
            <w:r w:rsidRPr="00510D22">
              <w:rPr>
                <w:rFonts w:ascii="Times" w:hAnsi="Times"/>
                <w:b/>
                <w:color w:val="000000" w:themeColor="text1"/>
                <w:lang w:val="en-GB"/>
              </w:rPr>
              <w:t>Description</w:t>
            </w:r>
          </w:p>
        </w:tc>
      </w:tr>
      <w:tr w:rsidR="00510D22" w14:paraId="6837CABA" w14:textId="77777777" w:rsidTr="00510D22">
        <w:tc>
          <w:tcPr>
            <w:tcW w:w="1555" w:type="dxa"/>
          </w:tcPr>
          <w:p w14:paraId="58015CC0" w14:textId="694B962D" w:rsidR="00510D22" w:rsidRPr="00510D22" w:rsidRDefault="00510D22" w:rsidP="00A04A73">
            <w:pPr>
              <w:jc w:val="both"/>
              <w:rPr>
                <w:rFonts w:eastAsiaTheme="minorHAnsi"/>
                <w:color w:val="000000" w:themeColor="text1"/>
                <w:lang w:val="en-GB"/>
              </w:rPr>
            </w:pPr>
            <w:r w:rsidRPr="00510D22">
              <w:rPr>
                <w:rFonts w:ascii="Times" w:hAnsi="Times"/>
                <w:color w:val="000000" w:themeColor="text1"/>
                <w:lang w:val="en-GB"/>
              </w:rPr>
              <w:t>SR01 /</w:t>
            </w:r>
            <w:r>
              <w:rPr>
                <w:rFonts w:ascii="Times" w:hAnsi="Times"/>
                <w:color w:val="000000" w:themeColor="text1"/>
                <w:lang w:val="en-GB"/>
              </w:rPr>
              <w:t xml:space="preserve"> 7-11</w:t>
            </w:r>
          </w:p>
        </w:tc>
        <w:tc>
          <w:tcPr>
            <w:tcW w:w="8901" w:type="dxa"/>
          </w:tcPr>
          <w:p w14:paraId="47502211" w14:textId="0AD3ADBF" w:rsidR="00510D22" w:rsidRPr="00510D22" w:rsidRDefault="00510D22" w:rsidP="00A04A73">
            <w:pPr>
              <w:jc w:val="both"/>
            </w:pPr>
            <w:r>
              <w:t>Occupants´</w:t>
            </w:r>
            <w:r w:rsidRPr="00510D22">
              <w:t xml:space="preserve"> survey for the middle </w:t>
            </w:r>
            <w:r>
              <w:t>childhood groups (</w:t>
            </w:r>
            <w:r w:rsidRPr="00510D22">
              <w:t>7-11 years old)</w:t>
            </w:r>
          </w:p>
        </w:tc>
      </w:tr>
      <w:tr w:rsidR="00510D22" w14:paraId="3833E8AD" w14:textId="77777777" w:rsidTr="00510D22">
        <w:tc>
          <w:tcPr>
            <w:tcW w:w="1555" w:type="dxa"/>
          </w:tcPr>
          <w:p w14:paraId="3F6938A2" w14:textId="372253AC" w:rsidR="00510D22" w:rsidRDefault="00510D22" w:rsidP="00A04A73">
            <w:pPr>
              <w:jc w:val="both"/>
              <w:rPr>
                <w:rFonts w:eastAsiaTheme="minorHAnsi"/>
                <w:b/>
                <w:color w:val="000000" w:themeColor="text1"/>
                <w:lang w:val="en-GB"/>
              </w:rPr>
            </w:pPr>
            <w:r w:rsidRPr="00510D22">
              <w:rPr>
                <w:rFonts w:ascii="Times" w:hAnsi="Times"/>
                <w:color w:val="000000" w:themeColor="text1"/>
                <w:lang w:val="en-GB"/>
              </w:rPr>
              <w:t>SR0</w:t>
            </w:r>
            <w:r>
              <w:rPr>
                <w:rFonts w:ascii="Times" w:hAnsi="Times"/>
                <w:color w:val="000000" w:themeColor="text1"/>
                <w:lang w:val="en-GB"/>
              </w:rPr>
              <w:t>2</w:t>
            </w:r>
            <w:r w:rsidRPr="00510D22">
              <w:rPr>
                <w:rFonts w:ascii="Times" w:hAnsi="Times"/>
                <w:color w:val="000000" w:themeColor="text1"/>
                <w:lang w:val="en-GB"/>
              </w:rPr>
              <w:t xml:space="preserve"> /</w:t>
            </w:r>
            <w:r>
              <w:rPr>
                <w:rFonts w:ascii="Times" w:hAnsi="Times"/>
                <w:color w:val="000000" w:themeColor="text1"/>
                <w:lang w:val="en-GB"/>
              </w:rPr>
              <w:t xml:space="preserve"> 12-15</w:t>
            </w:r>
          </w:p>
        </w:tc>
        <w:tc>
          <w:tcPr>
            <w:tcW w:w="8901" w:type="dxa"/>
          </w:tcPr>
          <w:p w14:paraId="42AE6A61" w14:textId="1AB4F534" w:rsidR="00510D22" w:rsidRPr="00510D22" w:rsidRDefault="00510D22" w:rsidP="00A04A73">
            <w:pPr>
              <w:jc w:val="both"/>
            </w:pPr>
            <w:r>
              <w:t>Occupants´</w:t>
            </w:r>
            <w:r w:rsidRPr="00510D22">
              <w:t xml:space="preserve"> survey for the </w:t>
            </w:r>
            <w:r>
              <w:t xml:space="preserve">early </w:t>
            </w:r>
            <w:r w:rsidR="00BE3B52">
              <w:t>adolescence’s</w:t>
            </w:r>
            <w:r>
              <w:t xml:space="preserve"> groups (</w:t>
            </w:r>
            <w:r w:rsidRPr="00510D22">
              <w:t>12-15 years old)</w:t>
            </w:r>
          </w:p>
        </w:tc>
      </w:tr>
      <w:tr w:rsidR="00510D22" w14:paraId="57F35EB9" w14:textId="77777777" w:rsidTr="00510D22">
        <w:tc>
          <w:tcPr>
            <w:tcW w:w="1555" w:type="dxa"/>
          </w:tcPr>
          <w:p w14:paraId="3A71FBBB" w14:textId="25DF26BE" w:rsidR="00510D22" w:rsidRDefault="00510D22" w:rsidP="00A04A73">
            <w:pPr>
              <w:jc w:val="both"/>
              <w:rPr>
                <w:rFonts w:eastAsiaTheme="minorHAnsi"/>
                <w:b/>
                <w:color w:val="000000" w:themeColor="text1"/>
                <w:lang w:val="en-GB"/>
              </w:rPr>
            </w:pPr>
            <w:r w:rsidRPr="00510D22">
              <w:rPr>
                <w:rFonts w:ascii="Times" w:hAnsi="Times"/>
                <w:color w:val="000000" w:themeColor="text1"/>
                <w:lang w:val="en-GB"/>
              </w:rPr>
              <w:t>SR0</w:t>
            </w:r>
            <w:r>
              <w:rPr>
                <w:rFonts w:ascii="Times" w:hAnsi="Times"/>
                <w:color w:val="000000" w:themeColor="text1"/>
                <w:lang w:val="en-GB"/>
              </w:rPr>
              <w:t>3</w:t>
            </w:r>
            <w:r w:rsidRPr="00510D22">
              <w:rPr>
                <w:rFonts w:ascii="Times" w:hAnsi="Times"/>
                <w:color w:val="000000" w:themeColor="text1"/>
                <w:lang w:val="en-GB"/>
              </w:rPr>
              <w:t xml:space="preserve"> /</w:t>
            </w:r>
            <w:r>
              <w:rPr>
                <w:rFonts w:ascii="Times" w:hAnsi="Times"/>
                <w:color w:val="000000" w:themeColor="text1"/>
                <w:lang w:val="en-GB"/>
              </w:rPr>
              <w:t xml:space="preserve"> 16+</w:t>
            </w:r>
          </w:p>
        </w:tc>
        <w:tc>
          <w:tcPr>
            <w:tcW w:w="8901" w:type="dxa"/>
          </w:tcPr>
          <w:p w14:paraId="41D30854" w14:textId="35FB190C" w:rsidR="00510D22" w:rsidRPr="00510D22" w:rsidRDefault="00510D22" w:rsidP="00A04A73">
            <w:pPr>
              <w:jc w:val="both"/>
            </w:pPr>
            <w:r>
              <w:t>Occupants´</w:t>
            </w:r>
            <w:r w:rsidRPr="00510D22">
              <w:t xml:space="preserve"> survey for the </w:t>
            </w:r>
            <w:r>
              <w:t>adolescence</w:t>
            </w:r>
            <w:r w:rsidR="00BE3B52">
              <w:t>s</w:t>
            </w:r>
            <w:r>
              <w:t xml:space="preserve"> and young </w:t>
            </w:r>
            <w:r w:rsidR="00BE3B52">
              <w:t>adults’</w:t>
            </w:r>
            <w:r>
              <w:t xml:space="preserve"> group (</w:t>
            </w:r>
            <w:r w:rsidRPr="00510D22">
              <w:t>16+ years old)</w:t>
            </w:r>
          </w:p>
        </w:tc>
      </w:tr>
      <w:tr w:rsidR="00510D22" w14:paraId="5A4CAE9D" w14:textId="77777777" w:rsidTr="00510D22">
        <w:tc>
          <w:tcPr>
            <w:tcW w:w="1555" w:type="dxa"/>
          </w:tcPr>
          <w:p w14:paraId="2E85C1BD" w14:textId="4E0DF3CD" w:rsidR="00510D22" w:rsidRDefault="00510D22" w:rsidP="00A04A73">
            <w:pPr>
              <w:jc w:val="both"/>
              <w:rPr>
                <w:rFonts w:eastAsiaTheme="minorHAnsi"/>
                <w:b/>
                <w:color w:val="000000" w:themeColor="text1"/>
                <w:lang w:val="en-GB"/>
              </w:rPr>
            </w:pPr>
            <w:r w:rsidRPr="00510D22">
              <w:rPr>
                <w:rFonts w:ascii="Times" w:hAnsi="Times"/>
                <w:color w:val="000000" w:themeColor="text1"/>
                <w:lang w:val="en-GB"/>
              </w:rPr>
              <w:t>SR0</w:t>
            </w:r>
            <w:r>
              <w:rPr>
                <w:rFonts w:ascii="Times" w:hAnsi="Times"/>
                <w:color w:val="000000" w:themeColor="text1"/>
                <w:lang w:val="en-GB"/>
              </w:rPr>
              <w:t>4</w:t>
            </w:r>
            <w:r w:rsidRPr="00510D22">
              <w:rPr>
                <w:rFonts w:ascii="Times" w:hAnsi="Times"/>
                <w:color w:val="000000" w:themeColor="text1"/>
                <w:lang w:val="en-GB"/>
              </w:rPr>
              <w:t xml:space="preserve"> /</w:t>
            </w:r>
            <w:r>
              <w:rPr>
                <w:rFonts w:ascii="Times" w:hAnsi="Times"/>
                <w:color w:val="000000" w:themeColor="text1"/>
                <w:lang w:val="en-GB"/>
              </w:rPr>
              <w:t xml:space="preserve"> T</w:t>
            </w:r>
          </w:p>
        </w:tc>
        <w:tc>
          <w:tcPr>
            <w:tcW w:w="8901" w:type="dxa"/>
          </w:tcPr>
          <w:p w14:paraId="5C664407" w14:textId="230D9650" w:rsidR="00510D22" w:rsidRPr="00510D22" w:rsidRDefault="00510D22" w:rsidP="00A04A73">
            <w:pPr>
              <w:jc w:val="both"/>
            </w:pPr>
            <w:r>
              <w:t>Occupants´</w:t>
            </w:r>
            <w:r w:rsidRPr="00510D22">
              <w:t xml:space="preserve"> survey for teachers and </w:t>
            </w:r>
            <w:r w:rsidR="00BE3B52">
              <w:t xml:space="preserve">teaching </w:t>
            </w:r>
            <w:r w:rsidRPr="00510D22">
              <w:t>staff</w:t>
            </w:r>
          </w:p>
        </w:tc>
      </w:tr>
      <w:tr w:rsidR="00510D22" w14:paraId="438B6643" w14:textId="77777777" w:rsidTr="00510D22">
        <w:tc>
          <w:tcPr>
            <w:tcW w:w="1555" w:type="dxa"/>
          </w:tcPr>
          <w:p w14:paraId="4AD3905B" w14:textId="1BF5DC36" w:rsidR="00510D22" w:rsidRDefault="00510D22" w:rsidP="00A04A73">
            <w:pPr>
              <w:jc w:val="both"/>
              <w:rPr>
                <w:rFonts w:eastAsiaTheme="minorHAnsi"/>
                <w:b/>
                <w:color w:val="000000" w:themeColor="text1"/>
                <w:lang w:val="en-GB"/>
              </w:rPr>
            </w:pPr>
            <w:r w:rsidRPr="00510D22">
              <w:rPr>
                <w:rFonts w:ascii="Times" w:hAnsi="Times"/>
                <w:color w:val="000000" w:themeColor="text1"/>
                <w:lang w:val="en-GB"/>
              </w:rPr>
              <w:t>SR0</w:t>
            </w:r>
            <w:r>
              <w:rPr>
                <w:rFonts w:ascii="Times" w:hAnsi="Times"/>
                <w:color w:val="000000" w:themeColor="text1"/>
                <w:lang w:val="en-GB"/>
              </w:rPr>
              <w:t>5</w:t>
            </w:r>
            <w:r w:rsidRPr="00510D22">
              <w:rPr>
                <w:rFonts w:ascii="Times" w:hAnsi="Times"/>
                <w:color w:val="000000" w:themeColor="text1"/>
                <w:lang w:val="en-GB"/>
              </w:rPr>
              <w:t xml:space="preserve"> /</w:t>
            </w:r>
            <w:r>
              <w:rPr>
                <w:rFonts w:ascii="Times" w:hAnsi="Times"/>
                <w:color w:val="000000" w:themeColor="text1"/>
                <w:lang w:val="en-GB"/>
              </w:rPr>
              <w:t xml:space="preserve"> P</w:t>
            </w:r>
          </w:p>
        </w:tc>
        <w:tc>
          <w:tcPr>
            <w:tcW w:w="8901" w:type="dxa"/>
          </w:tcPr>
          <w:p w14:paraId="3155CC4D" w14:textId="6400474C" w:rsidR="00510D22" w:rsidRPr="00510D22" w:rsidRDefault="00510D22" w:rsidP="00A04A73">
            <w:pPr>
              <w:jc w:val="both"/>
            </w:pPr>
            <w:r>
              <w:t>Occupants´</w:t>
            </w:r>
            <w:r w:rsidRPr="00510D22">
              <w:t xml:space="preserve"> survey for parents</w:t>
            </w:r>
          </w:p>
        </w:tc>
      </w:tr>
    </w:tbl>
    <w:p w14:paraId="1E33E2AD" w14:textId="77777777" w:rsidR="00ED26D4" w:rsidRPr="00277F24" w:rsidRDefault="00ED26D4" w:rsidP="00153C04">
      <w:pPr>
        <w:jc w:val="both"/>
        <w:outlineLvl w:val="0"/>
        <w:rPr>
          <w:b/>
          <w:color w:val="000000" w:themeColor="text1"/>
        </w:rPr>
      </w:pPr>
    </w:p>
    <w:p w14:paraId="57CBCC47" w14:textId="77777777" w:rsidR="00F737BF" w:rsidRPr="00ED3E10" w:rsidRDefault="00F737BF" w:rsidP="00F737BF">
      <w:pPr>
        <w:rPr>
          <w:lang w:val="es-ES"/>
        </w:rPr>
      </w:pPr>
      <w:bookmarkStart w:id="0" w:name="_GoBack"/>
      <w:bookmarkEnd w:id="0"/>
    </w:p>
    <w:sectPr w:rsidR="00F737BF" w:rsidRPr="00ED3E10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440E8C"/>
    <w:multiLevelType w:val="multilevel"/>
    <w:tmpl w:val="2176F3E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824" w:hanging="540"/>
      </w:pPr>
      <w:rPr>
        <w:rFonts w:ascii="Times New Roman" w:eastAsiaTheme="minorHAnsi" w:hAnsi="Times New Roman" w:hint="default"/>
        <w:b/>
        <w:color w:val="auto"/>
      </w:rPr>
    </w:lvl>
    <w:lvl w:ilvl="2">
      <w:start w:val="2"/>
      <w:numFmt w:val="decimal"/>
      <w:isLgl/>
      <w:lvlText w:val="%1.%2.%3."/>
      <w:lvlJc w:val="left"/>
      <w:pPr>
        <w:ind w:left="1004" w:hanging="720"/>
      </w:pPr>
      <w:rPr>
        <w:rFonts w:ascii="Times New Roman" w:eastAsiaTheme="minorHAnsi" w:hAnsi="Times New Roman"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004" w:hanging="720"/>
      </w:pPr>
      <w:rPr>
        <w:rFonts w:ascii="Times New Roman" w:eastAsiaTheme="minorHAnsi" w:hAnsi="Times New Roman" w:hint="default"/>
        <w:b/>
        <w:color w:val="auto"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ascii="Times New Roman" w:eastAsiaTheme="minorHAnsi" w:hAnsi="Times New Roman" w:hint="default"/>
        <w:b/>
        <w:color w:val="auto"/>
      </w:rPr>
    </w:lvl>
    <w:lvl w:ilvl="5">
      <w:start w:val="1"/>
      <w:numFmt w:val="decimal"/>
      <w:isLgl/>
      <w:lvlText w:val="%1.%2.%3.%4.%5.%6."/>
      <w:lvlJc w:val="left"/>
      <w:pPr>
        <w:ind w:left="1364" w:hanging="1080"/>
      </w:pPr>
      <w:rPr>
        <w:rFonts w:ascii="Times New Roman" w:eastAsiaTheme="minorHAnsi" w:hAnsi="Times New Roman" w:hint="default"/>
        <w:b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724" w:hanging="1440"/>
      </w:pPr>
      <w:rPr>
        <w:rFonts w:ascii="Times New Roman" w:eastAsiaTheme="minorHAnsi" w:hAnsi="Times New Roman" w:hint="default"/>
        <w:b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724" w:hanging="1440"/>
      </w:pPr>
      <w:rPr>
        <w:rFonts w:ascii="Times New Roman" w:eastAsiaTheme="minorHAnsi" w:hAnsi="Times New Roman" w:hint="default"/>
        <w:b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084" w:hanging="1800"/>
      </w:pPr>
      <w:rPr>
        <w:rFonts w:ascii="Times New Roman" w:eastAsiaTheme="minorHAnsi" w:hAnsi="Times New Roman" w:hint="default"/>
        <w:b/>
        <w:color w:val="auto"/>
      </w:rPr>
    </w:lvl>
  </w:abstractNum>
  <w:abstractNum w:abstractNumId="2">
    <w:nsid w:val="0AEC22D5"/>
    <w:multiLevelType w:val="multilevel"/>
    <w:tmpl w:val="027C89A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color w:val="FF0000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color w:val="FF0000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3">
    <w:nsid w:val="10751936"/>
    <w:multiLevelType w:val="hybridMultilevel"/>
    <w:tmpl w:val="D024A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404FF0"/>
    <w:multiLevelType w:val="hybridMultilevel"/>
    <w:tmpl w:val="CD689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663E2F"/>
    <w:multiLevelType w:val="hybridMultilevel"/>
    <w:tmpl w:val="AC6080F2"/>
    <w:lvl w:ilvl="0" w:tplc="4052F1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966C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0B8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42C4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EE77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5693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946F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B282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4AE6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BAD2D8A"/>
    <w:multiLevelType w:val="multilevel"/>
    <w:tmpl w:val="2176F3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900" w:hanging="540"/>
      </w:pPr>
      <w:rPr>
        <w:rFonts w:ascii="Times New Roman" w:eastAsiaTheme="minorHAnsi" w:hAnsi="Times New Roman" w:hint="default"/>
        <w:b/>
        <w:color w:val="auto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ascii="Times New Roman" w:eastAsiaTheme="minorHAnsi" w:hAnsi="Times New Roman"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Times New Roman" w:eastAsiaTheme="minorHAnsi" w:hAnsi="Times New Roman" w:hint="default"/>
        <w:b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eastAsiaTheme="minorHAnsi" w:hAnsi="Times New Roman" w:hint="default"/>
        <w:b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Times New Roman" w:eastAsiaTheme="minorHAnsi" w:hAnsi="Times New Roman" w:hint="default"/>
        <w:b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Times New Roman" w:eastAsiaTheme="minorHAnsi" w:hAnsi="Times New Roman" w:hint="default"/>
        <w:b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Times New Roman" w:eastAsiaTheme="minorHAnsi" w:hAnsi="Times New Roman" w:hint="default"/>
        <w:b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Times New Roman" w:eastAsiaTheme="minorHAnsi" w:hAnsi="Times New Roman" w:hint="default"/>
        <w:b/>
        <w:color w:val="auto"/>
      </w:rPr>
    </w:lvl>
  </w:abstractNum>
  <w:abstractNum w:abstractNumId="10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5691EC3"/>
    <w:multiLevelType w:val="hybridMultilevel"/>
    <w:tmpl w:val="BB486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87B5C78"/>
    <w:multiLevelType w:val="hybridMultilevel"/>
    <w:tmpl w:val="0B2A8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BD31FC6"/>
    <w:multiLevelType w:val="multilevel"/>
    <w:tmpl w:val="2176F3E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900" w:hanging="540"/>
      </w:pPr>
      <w:rPr>
        <w:rFonts w:ascii="Times New Roman" w:eastAsiaTheme="minorHAnsi" w:hAnsi="Times New Roman" w:hint="default"/>
        <w:b/>
        <w:color w:val="auto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ascii="Times New Roman" w:eastAsiaTheme="minorHAnsi" w:hAnsi="Times New Roman"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Times New Roman" w:eastAsiaTheme="minorHAnsi" w:hAnsi="Times New Roman" w:hint="default"/>
        <w:b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eastAsiaTheme="minorHAnsi" w:hAnsi="Times New Roman" w:hint="default"/>
        <w:b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Times New Roman" w:eastAsiaTheme="minorHAnsi" w:hAnsi="Times New Roman" w:hint="default"/>
        <w:b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Times New Roman" w:eastAsiaTheme="minorHAnsi" w:hAnsi="Times New Roman" w:hint="default"/>
        <w:b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Times New Roman" w:eastAsiaTheme="minorHAnsi" w:hAnsi="Times New Roman" w:hint="default"/>
        <w:b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Times New Roman" w:eastAsiaTheme="minorHAnsi" w:hAnsi="Times New Roman" w:hint="default"/>
        <w:b/>
        <w:color w:val="auto"/>
      </w:rPr>
    </w:lvl>
  </w:abstractNum>
  <w:abstractNum w:abstractNumId="17">
    <w:nsid w:val="4ED62EAC"/>
    <w:multiLevelType w:val="hybridMultilevel"/>
    <w:tmpl w:val="5CC802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19328D6"/>
    <w:multiLevelType w:val="hybridMultilevel"/>
    <w:tmpl w:val="8E6C3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3687605"/>
    <w:multiLevelType w:val="hybridMultilevel"/>
    <w:tmpl w:val="48EE5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D14AB1"/>
    <w:multiLevelType w:val="hybridMultilevel"/>
    <w:tmpl w:val="41EEB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A2578BF"/>
    <w:multiLevelType w:val="multilevel"/>
    <w:tmpl w:val="05F25F06"/>
    <w:lvl w:ilvl="0">
      <w:start w:val="2"/>
      <w:numFmt w:val="decimal"/>
      <w:lvlText w:val="%1"/>
      <w:lvlJc w:val="left"/>
      <w:pPr>
        <w:ind w:left="480" w:hanging="480"/>
      </w:pPr>
      <w:rPr>
        <w:rFonts w:ascii="Times New Roman" w:eastAsiaTheme="minorHAnsi" w:hAnsi="Times New Roman" w:hint="default"/>
        <w:b/>
        <w:color w:val="auto"/>
      </w:rPr>
    </w:lvl>
    <w:lvl w:ilvl="1">
      <w:start w:val="3"/>
      <w:numFmt w:val="decimal"/>
      <w:lvlText w:val="%1.%2"/>
      <w:lvlJc w:val="left"/>
      <w:pPr>
        <w:ind w:left="1020" w:hanging="480"/>
      </w:pPr>
      <w:rPr>
        <w:rFonts w:ascii="Times New Roman" w:eastAsiaTheme="minorHAnsi" w:hAnsi="Times New Roman" w:hint="default"/>
        <w:b/>
        <w:color w:val="auto"/>
      </w:rPr>
    </w:lvl>
    <w:lvl w:ilvl="2">
      <w:start w:val="3"/>
      <w:numFmt w:val="decimal"/>
      <w:lvlText w:val="%1.%2.%3"/>
      <w:lvlJc w:val="left"/>
      <w:pPr>
        <w:ind w:left="1800" w:hanging="720"/>
      </w:pPr>
      <w:rPr>
        <w:rFonts w:ascii="Times New Roman" w:eastAsiaTheme="minorHAnsi" w:hAnsi="Times New Roman"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ascii="Times New Roman" w:eastAsiaTheme="minorHAnsi" w:hAnsi="Times New Roman"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ascii="Times New Roman" w:eastAsiaTheme="minorHAnsi" w:hAnsi="Times New Roman"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ascii="Times New Roman" w:eastAsiaTheme="minorHAnsi" w:hAnsi="Times New Roman"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ascii="Times New Roman" w:eastAsiaTheme="minorHAnsi" w:hAnsi="Times New Roman"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ascii="Times New Roman" w:eastAsiaTheme="minorHAnsi" w:hAnsi="Times New Roman"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ascii="Times New Roman" w:eastAsiaTheme="minorHAnsi" w:hAnsi="Times New Roman" w:hint="default"/>
        <w:b/>
        <w:color w:val="auto"/>
      </w:rPr>
    </w:lvl>
  </w:abstractNum>
  <w:abstractNum w:abstractNumId="24">
    <w:nsid w:val="5C416AC2"/>
    <w:multiLevelType w:val="hybridMultilevel"/>
    <w:tmpl w:val="D76AA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B46FC0"/>
    <w:multiLevelType w:val="hybridMultilevel"/>
    <w:tmpl w:val="EF820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F31374"/>
    <w:multiLevelType w:val="multilevel"/>
    <w:tmpl w:val="F032768C"/>
    <w:lvl w:ilvl="0">
      <w:start w:val="2"/>
      <w:numFmt w:val="decimal"/>
      <w:lvlText w:val="%1"/>
      <w:lvlJc w:val="left"/>
      <w:pPr>
        <w:ind w:left="480" w:hanging="480"/>
      </w:pPr>
      <w:rPr>
        <w:rFonts w:ascii="Times New Roman" w:eastAsiaTheme="minorHAnsi" w:hAnsi="Times New Roman" w:hint="default"/>
        <w:b/>
        <w:color w:val="auto"/>
      </w:rPr>
    </w:lvl>
    <w:lvl w:ilvl="1">
      <w:start w:val="3"/>
      <w:numFmt w:val="decimal"/>
      <w:lvlText w:val="%1.%2"/>
      <w:lvlJc w:val="left"/>
      <w:pPr>
        <w:ind w:left="660" w:hanging="480"/>
      </w:pPr>
      <w:rPr>
        <w:rFonts w:ascii="Times New Roman" w:eastAsiaTheme="minorHAnsi" w:hAnsi="Times New Roman" w:hint="default"/>
        <w:b/>
        <w:color w:val="auto"/>
      </w:rPr>
    </w:lvl>
    <w:lvl w:ilvl="2">
      <w:start w:val="4"/>
      <w:numFmt w:val="decimal"/>
      <w:lvlText w:val="%1.%2.%3"/>
      <w:lvlJc w:val="left"/>
      <w:pPr>
        <w:ind w:left="1080" w:hanging="720"/>
      </w:pPr>
      <w:rPr>
        <w:rFonts w:ascii="Times New Roman" w:eastAsiaTheme="minorHAnsi" w:hAnsi="Times New Roman"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ascii="Times New Roman" w:eastAsiaTheme="minorHAnsi" w:hAnsi="Times New Roman"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ascii="Times New Roman" w:eastAsiaTheme="minorHAnsi" w:hAnsi="Times New Roman"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ascii="Times New Roman" w:eastAsiaTheme="minorHAnsi" w:hAnsi="Times New Roman"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ascii="Times New Roman" w:eastAsiaTheme="minorHAnsi" w:hAnsi="Times New Roman"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ascii="Times New Roman" w:eastAsiaTheme="minorHAnsi" w:hAnsi="Times New Roman"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ascii="Times New Roman" w:eastAsiaTheme="minorHAnsi" w:hAnsi="Times New Roman" w:hint="default"/>
        <w:b/>
        <w:color w:val="auto"/>
      </w:rPr>
    </w:lvl>
  </w:abstractNum>
  <w:abstractNum w:abstractNumId="27">
    <w:nsid w:val="6EEB6A29"/>
    <w:multiLevelType w:val="multilevel"/>
    <w:tmpl w:val="2176F3E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900" w:hanging="540"/>
      </w:pPr>
      <w:rPr>
        <w:rFonts w:ascii="Times New Roman" w:eastAsiaTheme="minorHAnsi" w:hAnsi="Times New Roman" w:hint="default"/>
        <w:b/>
        <w:color w:val="auto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ascii="Times New Roman" w:eastAsiaTheme="minorHAnsi" w:hAnsi="Times New Roman"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Times New Roman" w:eastAsiaTheme="minorHAnsi" w:hAnsi="Times New Roman" w:hint="default"/>
        <w:b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eastAsiaTheme="minorHAnsi" w:hAnsi="Times New Roman" w:hint="default"/>
        <w:b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Times New Roman" w:eastAsiaTheme="minorHAnsi" w:hAnsi="Times New Roman" w:hint="default"/>
        <w:b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Times New Roman" w:eastAsiaTheme="minorHAnsi" w:hAnsi="Times New Roman" w:hint="default"/>
        <w:b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Times New Roman" w:eastAsiaTheme="minorHAnsi" w:hAnsi="Times New Roman" w:hint="default"/>
        <w:b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Times New Roman" w:eastAsiaTheme="minorHAnsi" w:hAnsi="Times New Roman" w:hint="default"/>
        <w:b/>
        <w:color w:val="auto"/>
      </w:rPr>
    </w:lvl>
  </w:abstractNum>
  <w:num w:numId="1">
    <w:abstractNumId w:val="10"/>
  </w:num>
  <w:num w:numId="2">
    <w:abstractNumId w:val="18"/>
  </w:num>
  <w:num w:numId="3">
    <w:abstractNumId w:val="6"/>
  </w:num>
  <w:num w:numId="4">
    <w:abstractNumId w:val="7"/>
  </w:num>
  <w:num w:numId="5">
    <w:abstractNumId w:val="15"/>
  </w:num>
  <w:num w:numId="6">
    <w:abstractNumId w:val="22"/>
  </w:num>
  <w:num w:numId="7">
    <w:abstractNumId w:val="8"/>
  </w:num>
  <w:num w:numId="8">
    <w:abstractNumId w:val="11"/>
  </w:num>
  <w:num w:numId="9">
    <w:abstractNumId w:val="13"/>
  </w:num>
  <w:num w:numId="10">
    <w:abstractNumId w:val="20"/>
  </w:num>
  <w:num w:numId="11">
    <w:abstractNumId w:val="19"/>
  </w:num>
  <w:num w:numId="12">
    <w:abstractNumId w:val="0"/>
  </w:num>
  <w:num w:numId="13">
    <w:abstractNumId w:val="27"/>
  </w:num>
  <w:num w:numId="14">
    <w:abstractNumId w:val="9"/>
  </w:num>
  <w:num w:numId="15">
    <w:abstractNumId w:val="26"/>
  </w:num>
  <w:num w:numId="16">
    <w:abstractNumId w:val="23"/>
  </w:num>
  <w:num w:numId="17">
    <w:abstractNumId w:val="2"/>
  </w:num>
  <w:num w:numId="18">
    <w:abstractNumId w:val="21"/>
  </w:num>
  <w:num w:numId="19">
    <w:abstractNumId w:val="25"/>
  </w:num>
  <w:num w:numId="20">
    <w:abstractNumId w:val="4"/>
  </w:num>
  <w:num w:numId="21">
    <w:abstractNumId w:val="17"/>
  </w:num>
  <w:num w:numId="22">
    <w:abstractNumId w:val="12"/>
  </w:num>
  <w:num w:numId="23">
    <w:abstractNumId w:val="5"/>
  </w:num>
  <w:num w:numId="24">
    <w:abstractNumId w:val="1"/>
  </w:num>
  <w:num w:numId="25">
    <w:abstractNumId w:val="16"/>
  </w:num>
  <w:num w:numId="26">
    <w:abstractNumId w:val="24"/>
  </w:num>
  <w:num w:numId="27">
    <w:abstractNumId w:val="3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7BF"/>
    <w:rsid w:val="00003505"/>
    <w:rsid w:val="0000514F"/>
    <w:rsid w:val="00015010"/>
    <w:rsid w:val="000179D9"/>
    <w:rsid w:val="00020311"/>
    <w:rsid w:val="00022692"/>
    <w:rsid w:val="00024F95"/>
    <w:rsid w:val="000272A6"/>
    <w:rsid w:val="0002751E"/>
    <w:rsid w:val="00027949"/>
    <w:rsid w:val="00027F6E"/>
    <w:rsid w:val="00031880"/>
    <w:rsid w:val="000324A1"/>
    <w:rsid w:val="000338EF"/>
    <w:rsid w:val="00037603"/>
    <w:rsid w:val="00037B53"/>
    <w:rsid w:val="000402B2"/>
    <w:rsid w:val="000403C1"/>
    <w:rsid w:val="000433ED"/>
    <w:rsid w:val="00043D01"/>
    <w:rsid w:val="00045112"/>
    <w:rsid w:val="00047CB0"/>
    <w:rsid w:val="0005080B"/>
    <w:rsid w:val="00051E94"/>
    <w:rsid w:val="00053690"/>
    <w:rsid w:val="00054659"/>
    <w:rsid w:val="00054E1F"/>
    <w:rsid w:val="0005661C"/>
    <w:rsid w:val="00057A20"/>
    <w:rsid w:val="0006072A"/>
    <w:rsid w:val="000644E3"/>
    <w:rsid w:val="00067691"/>
    <w:rsid w:val="0006785A"/>
    <w:rsid w:val="00071CFC"/>
    <w:rsid w:val="00072AE8"/>
    <w:rsid w:val="00073309"/>
    <w:rsid w:val="00073864"/>
    <w:rsid w:val="00080E84"/>
    <w:rsid w:val="000825AE"/>
    <w:rsid w:val="00083318"/>
    <w:rsid w:val="0008358B"/>
    <w:rsid w:val="000870A3"/>
    <w:rsid w:val="00090EAE"/>
    <w:rsid w:val="000947E1"/>
    <w:rsid w:val="000956F7"/>
    <w:rsid w:val="000A1716"/>
    <w:rsid w:val="000A3418"/>
    <w:rsid w:val="000A6484"/>
    <w:rsid w:val="000A7EFA"/>
    <w:rsid w:val="000B03A5"/>
    <w:rsid w:val="000B068A"/>
    <w:rsid w:val="000B4740"/>
    <w:rsid w:val="000B48BF"/>
    <w:rsid w:val="000B4AC8"/>
    <w:rsid w:val="000B501E"/>
    <w:rsid w:val="000B54DC"/>
    <w:rsid w:val="000B5A33"/>
    <w:rsid w:val="000B5CDD"/>
    <w:rsid w:val="000B6828"/>
    <w:rsid w:val="000C1EA8"/>
    <w:rsid w:val="000C2543"/>
    <w:rsid w:val="000C2C9B"/>
    <w:rsid w:val="000C3617"/>
    <w:rsid w:val="000C6332"/>
    <w:rsid w:val="000D0B37"/>
    <w:rsid w:val="000D1A5C"/>
    <w:rsid w:val="000D1D00"/>
    <w:rsid w:val="000D2983"/>
    <w:rsid w:val="000D3032"/>
    <w:rsid w:val="000D5DB0"/>
    <w:rsid w:val="000D74A9"/>
    <w:rsid w:val="000D791E"/>
    <w:rsid w:val="000E008F"/>
    <w:rsid w:val="000E04EB"/>
    <w:rsid w:val="000E1E2A"/>
    <w:rsid w:val="000E436B"/>
    <w:rsid w:val="000E5DAF"/>
    <w:rsid w:val="000F367A"/>
    <w:rsid w:val="000F5FCF"/>
    <w:rsid w:val="000F6261"/>
    <w:rsid w:val="000F73E3"/>
    <w:rsid w:val="000F78A4"/>
    <w:rsid w:val="00103904"/>
    <w:rsid w:val="001047E2"/>
    <w:rsid w:val="00107F29"/>
    <w:rsid w:val="00110FAE"/>
    <w:rsid w:val="001151C9"/>
    <w:rsid w:val="001157D3"/>
    <w:rsid w:val="001168BF"/>
    <w:rsid w:val="00116D7B"/>
    <w:rsid w:val="00122011"/>
    <w:rsid w:val="001224BB"/>
    <w:rsid w:val="00122DD3"/>
    <w:rsid w:val="001249B4"/>
    <w:rsid w:val="00124DA4"/>
    <w:rsid w:val="001252FA"/>
    <w:rsid w:val="00125B70"/>
    <w:rsid w:val="00130623"/>
    <w:rsid w:val="00135202"/>
    <w:rsid w:val="00136413"/>
    <w:rsid w:val="0013677E"/>
    <w:rsid w:val="0014033C"/>
    <w:rsid w:val="001411F6"/>
    <w:rsid w:val="001469C5"/>
    <w:rsid w:val="00146B6F"/>
    <w:rsid w:val="00147871"/>
    <w:rsid w:val="00150F68"/>
    <w:rsid w:val="00153C04"/>
    <w:rsid w:val="0016082D"/>
    <w:rsid w:val="001658D3"/>
    <w:rsid w:val="00165D1C"/>
    <w:rsid w:val="0017240E"/>
    <w:rsid w:val="00173423"/>
    <w:rsid w:val="00173FEB"/>
    <w:rsid w:val="0017672B"/>
    <w:rsid w:val="0017687A"/>
    <w:rsid w:val="00177A86"/>
    <w:rsid w:val="00182A95"/>
    <w:rsid w:val="00183FA2"/>
    <w:rsid w:val="00190C85"/>
    <w:rsid w:val="001A3650"/>
    <w:rsid w:val="001A7A5A"/>
    <w:rsid w:val="001A7F92"/>
    <w:rsid w:val="001A7FC0"/>
    <w:rsid w:val="001B29E6"/>
    <w:rsid w:val="001B2C3B"/>
    <w:rsid w:val="001B4E82"/>
    <w:rsid w:val="001B594D"/>
    <w:rsid w:val="001C2EA5"/>
    <w:rsid w:val="001C5BF7"/>
    <w:rsid w:val="001C6B8E"/>
    <w:rsid w:val="001D0977"/>
    <w:rsid w:val="001D2EDE"/>
    <w:rsid w:val="001D319B"/>
    <w:rsid w:val="001D69EA"/>
    <w:rsid w:val="001D796C"/>
    <w:rsid w:val="001E1758"/>
    <w:rsid w:val="001E345F"/>
    <w:rsid w:val="001E71B4"/>
    <w:rsid w:val="001F1ED4"/>
    <w:rsid w:val="001F21BD"/>
    <w:rsid w:val="001F2A77"/>
    <w:rsid w:val="001F61E2"/>
    <w:rsid w:val="00204E99"/>
    <w:rsid w:val="002051CE"/>
    <w:rsid w:val="0020579A"/>
    <w:rsid w:val="00205FAE"/>
    <w:rsid w:val="0020672A"/>
    <w:rsid w:val="00207FAC"/>
    <w:rsid w:val="00210777"/>
    <w:rsid w:val="0021428E"/>
    <w:rsid w:val="002152D6"/>
    <w:rsid w:val="00215577"/>
    <w:rsid w:val="002158A2"/>
    <w:rsid w:val="002171A0"/>
    <w:rsid w:val="00224E4B"/>
    <w:rsid w:val="00225623"/>
    <w:rsid w:val="00225B91"/>
    <w:rsid w:val="0022797E"/>
    <w:rsid w:val="0023167F"/>
    <w:rsid w:val="0023524F"/>
    <w:rsid w:val="00236A4A"/>
    <w:rsid w:val="0023705C"/>
    <w:rsid w:val="00241642"/>
    <w:rsid w:val="00241D22"/>
    <w:rsid w:val="00241D8C"/>
    <w:rsid w:val="00242168"/>
    <w:rsid w:val="00251889"/>
    <w:rsid w:val="0025222E"/>
    <w:rsid w:val="00252533"/>
    <w:rsid w:val="002527ED"/>
    <w:rsid w:val="00260C27"/>
    <w:rsid w:val="00261906"/>
    <w:rsid w:val="0026204B"/>
    <w:rsid w:val="00267DEB"/>
    <w:rsid w:val="002700F7"/>
    <w:rsid w:val="00273951"/>
    <w:rsid w:val="00275D5C"/>
    <w:rsid w:val="00275E7C"/>
    <w:rsid w:val="00277F24"/>
    <w:rsid w:val="002800BF"/>
    <w:rsid w:val="002849BF"/>
    <w:rsid w:val="00285DBC"/>
    <w:rsid w:val="00285FE8"/>
    <w:rsid w:val="00290333"/>
    <w:rsid w:val="00292AD1"/>
    <w:rsid w:val="00293A69"/>
    <w:rsid w:val="002A19E1"/>
    <w:rsid w:val="002A321E"/>
    <w:rsid w:val="002A4780"/>
    <w:rsid w:val="002A5816"/>
    <w:rsid w:val="002A6080"/>
    <w:rsid w:val="002B35AE"/>
    <w:rsid w:val="002C3335"/>
    <w:rsid w:val="002C4511"/>
    <w:rsid w:val="002C4ACA"/>
    <w:rsid w:val="002C54CB"/>
    <w:rsid w:val="002C6F7B"/>
    <w:rsid w:val="002D03E3"/>
    <w:rsid w:val="002D3D94"/>
    <w:rsid w:val="002D6362"/>
    <w:rsid w:val="002D713D"/>
    <w:rsid w:val="002E1BBC"/>
    <w:rsid w:val="002E3C84"/>
    <w:rsid w:val="002E47F6"/>
    <w:rsid w:val="002E5A62"/>
    <w:rsid w:val="002F4DE6"/>
    <w:rsid w:val="002F5379"/>
    <w:rsid w:val="002F6155"/>
    <w:rsid w:val="002F7D0D"/>
    <w:rsid w:val="00300073"/>
    <w:rsid w:val="00302234"/>
    <w:rsid w:val="00307338"/>
    <w:rsid w:val="003073A7"/>
    <w:rsid w:val="00313D46"/>
    <w:rsid w:val="00313E7A"/>
    <w:rsid w:val="00313F61"/>
    <w:rsid w:val="00314F42"/>
    <w:rsid w:val="00316042"/>
    <w:rsid w:val="00317AB8"/>
    <w:rsid w:val="00320223"/>
    <w:rsid w:val="00320C41"/>
    <w:rsid w:val="00321165"/>
    <w:rsid w:val="003225A1"/>
    <w:rsid w:val="003228AB"/>
    <w:rsid w:val="00322DEF"/>
    <w:rsid w:val="003236C0"/>
    <w:rsid w:val="00326CE2"/>
    <w:rsid w:val="0033397E"/>
    <w:rsid w:val="00335D0C"/>
    <w:rsid w:val="00336274"/>
    <w:rsid w:val="00340720"/>
    <w:rsid w:val="00340D2D"/>
    <w:rsid w:val="00341C8B"/>
    <w:rsid w:val="003443B0"/>
    <w:rsid w:val="00352B69"/>
    <w:rsid w:val="00357651"/>
    <w:rsid w:val="00357DAA"/>
    <w:rsid w:val="00360608"/>
    <w:rsid w:val="0036095D"/>
    <w:rsid w:val="00361E60"/>
    <w:rsid w:val="003658D9"/>
    <w:rsid w:val="00366275"/>
    <w:rsid w:val="00366FDC"/>
    <w:rsid w:val="00370FA7"/>
    <w:rsid w:val="00375604"/>
    <w:rsid w:val="00377388"/>
    <w:rsid w:val="00383351"/>
    <w:rsid w:val="00385FA5"/>
    <w:rsid w:val="00387B28"/>
    <w:rsid w:val="00391409"/>
    <w:rsid w:val="00393320"/>
    <w:rsid w:val="00395865"/>
    <w:rsid w:val="00395F2E"/>
    <w:rsid w:val="003A5690"/>
    <w:rsid w:val="003B00F7"/>
    <w:rsid w:val="003B28CD"/>
    <w:rsid w:val="003B32C1"/>
    <w:rsid w:val="003B7605"/>
    <w:rsid w:val="003C0F65"/>
    <w:rsid w:val="003C184F"/>
    <w:rsid w:val="003C2518"/>
    <w:rsid w:val="003C4E3E"/>
    <w:rsid w:val="003C510C"/>
    <w:rsid w:val="003C564D"/>
    <w:rsid w:val="003C5765"/>
    <w:rsid w:val="003C5BC2"/>
    <w:rsid w:val="003C6985"/>
    <w:rsid w:val="003C70F8"/>
    <w:rsid w:val="003D39D9"/>
    <w:rsid w:val="003E0009"/>
    <w:rsid w:val="003E10D5"/>
    <w:rsid w:val="003E6514"/>
    <w:rsid w:val="003E6B28"/>
    <w:rsid w:val="003E6DF0"/>
    <w:rsid w:val="003F0DF4"/>
    <w:rsid w:val="003F2071"/>
    <w:rsid w:val="003F2630"/>
    <w:rsid w:val="003F27E8"/>
    <w:rsid w:val="003F53AA"/>
    <w:rsid w:val="003F6013"/>
    <w:rsid w:val="003F71AC"/>
    <w:rsid w:val="004019E2"/>
    <w:rsid w:val="00402596"/>
    <w:rsid w:val="00403B04"/>
    <w:rsid w:val="00403FA2"/>
    <w:rsid w:val="004044A5"/>
    <w:rsid w:val="004047E0"/>
    <w:rsid w:val="004060C8"/>
    <w:rsid w:val="00410AAA"/>
    <w:rsid w:val="0041281E"/>
    <w:rsid w:val="00412FE9"/>
    <w:rsid w:val="004138ED"/>
    <w:rsid w:val="004148BC"/>
    <w:rsid w:val="00415B5C"/>
    <w:rsid w:val="00420D42"/>
    <w:rsid w:val="004218B6"/>
    <w:rsid w:val="004220FF"/>
    <w:rsid w:val="00423D95"/>
    <w:rsid w:val="00424037"/>
    <w:rsid w:val="00424783"/>
    <w:rsid w:val="00424D2F"/>
    <w:rsid w:val="00425E9E"/>
    <w:rsid w:val="00426215"/>
    <w:rsid w:val="00427EFE"/>
    <w:rsid w:val="0043118A"/>
    <w:rsid w:val="00431609"/>
    <w:rsid w:val="00434150"/>
    <w:rsid w:val="00435F73"/>
    <w:rsid w:val="00437196"/>
    <w:rsid w:val="00440EE3"/>
    <w:rsid w:val="00443CBF"/>
    <w:rsid w:val="004474FD"/>
    <w:rsid w:val="00447635"/>
    <w:rsid w:val="00447645"/>
    <w:rsid w:val="00450A95"/>
    <w:rsid w:val="0045211B"/>
    <w:rsid w:val="00456DAB"/>
    <w:rsid w:val="00457589"/>
    <w:rsid w:val="004607EE"/>
    <w:rsid w:val="00463599"/>
    <w:rsid w:val="0047063B"/>
    <w:rsid w:val="00472346"/>
    <w:rsid w:val="00472D2C"/>
    <w:rsid w:val="00472DC2"/>
    <w:rsid w:val="00472FFC"/>
    <w:rsid w:val="0047353E"/>
    <w:rsid w:val="0048043A"/>
    <w:rsid w:val="00483186"/>
    <w:rsid w:val="004842FE"/>
    <w:rsid w:val="0048743E"/>
    <w:rsid w:val="00487D15"/>
    <w:rsid w:val="00492244"/>
    <w:rsid w:val="004A210D"/>
    <w:rsid w:val="004A2EC1"/>
    <w:rsid w:val="004A475B"/>
    <w:rsid w:val="004B0037"/>
    <w:rsid w:val="004B42C5"/>
    <w:rsid w:val="004B59B0"/>
    <w:rsid w:val="004C2EA4"/>
    <w:rsid w:val="004C2F77"/>
    <w:rsid w:val="004C36AF"/>
    <w:rsid w:val="004C67CD"/>
    <w:rsid w:val="004D2793"/>
    <w:rsid w:val="004D2EFB"/>
    <w:rsid w:val="004D3CB0"/>
    <w:rsid w:val="004D5CC3"/>
    <w:rsid w:val="004D6A2F"/>
    <w:rsid w:val="004E17B8"/>
    <w:rsid w:val="004E1C29"/>
    <w:rsid w:val="004E535B"/>
    <w:rsid w:val="004E547C"/>
    <w:rsid w:val="004E7F33"/>
    <w:rsid w:val="004F0D78"/>
    <w:rsid w:val="004F72E5"/>
    <w:rsid w:val="0050039D"/>
    <w:rsid w:val="00500408"/>
    <w:rsid w:val="00501D8A"/>
    <w:rsid w:val="00503F49"/>
    <w:rsid w:val="005060E9"/>
    <w:rsid w:val="005075A8"/>
    <w:rsid w:val="00510D22"/>
    <w:rsid w:val="005121FA"/>
    <w:rsid w:val="00513FCE"/>
    <w:rsid w:val="00515173"/>
    <w:rsid w:val="00517405"/>
    <w:rsid w:val="00530B23"/>
    <w:rsid w:val="00532380"/>
    <w:rsid w:val="0053704C"/>
    <w:rsid w:val="00542F09"/>
    <w:rsid w:val="00546218"/>
    <w:rsid w:val="00550FD8"/>
    <w:rsid w:val="0055106F"/>
    <w:rsid w:val="0055781D"/>
    <w:rsid w:val="00561201"/>
    <w:rsid w:val="00561802"/>
    <w:rsid w:val="00562BD9"/>
    <w:rsid w:val="00563F43"/>
    <w:rsid w:val="0056405F"/>
    <w:rsid w:val="005643B0"/>
    <w:rsid w:val="00565229"/>
    <w:rsid w:val="00572521"/>
    <w:rsid w:val="00572B42"/>
    <w:rsid w:val="0057315F"/>
    <w:rsid w:val="0057510E"/>
    <w:rsid w:val="0057665C"/>
    <w:rsid w:val="005768DD"/>
    <w:rsid w:val="005808AF"/>
    <w:rsid w:val="00582D37"/>
    <w:rsid w:val="00583952"/>
    <w:rsid w:val="00584D5C"/>
    <w:rsid w:val="0059453F"/>
    <w:rsid w:val="005A1A4D"/>
    <w:rsid w:val="005B03A4"/>
    <w:rsid w:val="005B4A8E"/>
    <w:rsid w:val="005B4E5D"/>
    <w:rsid w:val="005B5D6C"/>
    <w:rsid w:val="005B7F23"/>
    <w:rsid w:val="005B7FA7"/>
    <w:rsid w:val="005C7237"/>
    <w:rsid w:val="005D312F"/>
    <w:rsid w:val="005D35B6"/>
    <w:rsid w:val="005E391C"/>
    <w:rsid w:val="005E42FB"/>
    <w:rsid w:val="005E5C54"/>
    <w:rsid w:val="005E65FC"/>
    <w:rsid w:val="005E68E1"/>
    <w:rsid w:val="005E749D"/>
    <w:rsid w:val="005E7A0A"/>
    <w:rsid w:val="005F0675"/>
    <w:rsid w:val="005F08FD"/>
    <w:rsid w:val="005F3B74"/>
    <w:rsid w:val="005F3C38"/>
    <w:rsid w:val="005F3E17"/>
    <w:rsid w:val="005F50A3"/>
    <w:rsid w:val="005F71E6"/>
    <w:rsid w:val="00604E08"/>
    <w:rsid w:val="00604EFB"/>
    <w:rsid w:val="006054B4"/>
    <w:rsid w:val="0060672A"/>
    <w:rsid w:val="00606765"/>
    <w:rsid w:val="00607B2A"/>
    <w:rsid w:val="006116CE"/>
    <w:rsid w:val="00615D17"/>
    <w:rsid w:val="006169E7"/>
    <w:rsid w:val="00623F08"/>
    <w:rsid w:val="00626A70"/>
    <w:rsid w:val="00630584"/>
    <w:rsid w:val="0063092C"/>
    <w:rsid w:val="0063458D"/>
    <w:rsid w:val="00635A0E"/>
    <w:rsid w:val="00642224"/>
    <w:rsid w:val="006446FF"/>
    <w:rsid w:val="0064764B"/>
    <w:rsid w:val="00647AB0"/>
    <w:rsid w:val="006515E0"/>
    <w:rsid w:val="00651ED3"/>
    <w:rsid w:val="006526E8"/>
    <w:rsid w:val="00653776"/>
    <w:rsid w:val="00654D33"/>
    <w:rsid w:val="00654D52"/>
    <w:rsid w:val="00662F0E"/>
    <w:rsid w:val="0066404E"/>
    <w:rsid w:val="00667B23"/>
    <w:rsid w:val="00670186"/>
    <w:rsid w:val="00673A4C"/>
    <w:rsid w:val="00680209"/>
    <w:rsid w:val="00680E29"/>
    <w:rsid w:val="0068531A"/>
    <w:rsid w:val="006871E9"/>
    <w:rsid w:val="0069722A"/>
    <w:rsid w:val="00697984"/>
    <w:rsid w:val="006A07F7"/>
    <w:rsid w:val="006A109B"/>
    <w:rsid w:val="006A12A6"/>
    <w:rsid w:val="006A36EE"/>
    <w:rsid w:val="006A477D"/>
    <w:rsid w:val="006B05DC"/>
    <w:rsid w:val="006B4238"/>
    <w:rsid w:val="006B47F9"/>
    <w:rsid w:val="006B4B1C"/>
    <w:rsid w:val="006B4D6E"/>
    <w:rsid w:val="006B575B"/>
    <w:rsid w:val="006B6A79"/>
    <w:rsid w:val="006C408D"/>
    <w:rsid w:val="006D0664"/>
    <w:rsid w:val="006D0E0B"/>
    <w:rsid w:val="006D3AA6"/>
    <w:rsid w:val="006D3CAD"/>
    <w:rsid w:val="006D635A"/>
    <w:rsid w:val="006D63E0"/>
    <w:rsid w:val="006D77D1"/>
    <w:rsid w:val="006E304B"/>
    <w:rsid w:val="006F0C20"/>
    <w:rsid w:val="006F120E"/>
    <w:rsid w:val="006F185A"/>
    <w:rsid w:val="006F5003"/>
    <w:rsid w:val="006F5A4A"/>
    <w:rsid w:val="00701612"/>
    <w:rsid w:val="00706267"/>
    <w:rsid w:val="0071165B"/>
    <w:rsid w:val="007128B2"/>
    <w:rsid w:val="00713D01"/>
    <w:rsid w:val="00714A12"/>
    <w:rsid w:val="00716B16"/>
    <w:rsid w:val="00721121"/>
    <w:rsid w:val="0072262B"/>
    <w:rsid w:val="00723545"/>
    <w:rsid w:val="00731313"/>
    <w:rsid w:val="007336A6"/>
    <w:rsid w:val="00736F42"/>
    <w:rsid w:val="00737462"/>
    <w:rsid w:val="00742133"/>
    <w:rsid w:val="007464E8"/>
    <w:rsid w:val="007513CD"/>
    <w:rsid w:val="0075263E"/>
    <w:rsid w:val="00753E3A"/>
    <w:rsid w:val="007552FA"/>
    <w:rsid w:val="007555D5"/>
    <w:rsid w:val="00756C5C"/>
    <w:rsid w:val="007634F1"/>
    <w:rsid w:val="0077021F"/>
    <w:rsid w:val="007717FE"/>
    <w:rsid w:val="00772751"/>
    <w:rsid w:val="00772D12"/>
    <w:rsid w:val="0077672E"/>
    <w:rsid w:val="00777D6D"/>
    <w:rsid w:val="00780576"/>
    <w:rsid w:val="00782F4F"/>
    <w:rsid w:val="0078708B"/>
    <w:rsid w:val="00787586"/>
    <w:rsid w:val="007943F6"/>
    <w:rsid w:val="00794B54"/>
    <w:rsid w:val="0079676C"/>
    <w:rsid w:val="007967CA"/>
    <w:rsid w:val="00797864"/>
    <w:rsid w:val="007A0105"/>
    <w:rsid w:val="007A115F"/>
    <w:rsid w:val="007A2271"/>
    <w:rsid w:val="007A3FA9"/>
    <w:rsid w:val="007A5FA5"/>
    <w:rsid w:val="007A6F38"/>
    <w:rsid w:val="007A75E3"/>
    <w:rsid w:val="007B14B9"/>
    <w:rsid w:val="007B45C6"/>
    <w:rsid w:val="007B5962"/>
    <w:rsid w:val="007B7435"/>
    <w:rsid w:val="007C2704"/>
    <w:rsid w:val="007C2759"/>
    <w:rsid w:val="007C3943"/>
    <w:rsid w:val="007C54D9"/>
    <w:rsid w:val="007C58E7"/>
    <w:rsid w:val="007C5F92"/>
    <w:rsid w:val="007C6AA1"/>
    <w:rsid w:val="007D132B"/>
    <w:rsid w:val="007D3AAA"/>
    <w:rsid w:val="007D4CB8"/>
    <w:rsid w:val="007D56BB"/>
    <w:rsid w:val="007D5A4B"/>
    <w:rsid w:val="007D5CFE"/>
    <w:rsid w:val="007E261F"/>
    <w:rsid w:val="007E48EE"/>
    <w:rsid w:val="007E60D0"/>
    <w:rsid w:val="007F269F"/>
    <w:rsid w:val="007F2F70"/>
    <w:rsid w:val="007F478C"/>
    <w:rsid w:val="007F6BAF"/>
    <w:rsid w:val="007F7907"/>
    <w:rsid w:val="007F7916"/>
    <w:rsid w:val="00801DA9"/>
    <w:rsid w:val="0080554D"/>
    <w:rsid w:val="00806CD6"/>
    <w:rsid w:val="00811FFF"/>
    <w:rsid w:val="008123BF"/>
    <w:rsid w:val="00812737"/>
    <w:rsid w:val="00812D50"/>
    <w:rsid w:val="008175D7"/>
    <w:rsid w:val="00817FF4"/>
    <w:rsid w:val="00820181"/>
    <w:rsid w:val="0082103B"/>
    <w:rsid w:val="008235FC"/>
    <w:rsid w:val="00823CBC"/>
    <w:rsid w:val="00823F17"/>
    <w:rsid w:val="00825659"/>
    <w:rsid w:val="00826D18"/>
    <w:rsid w:val="00827DF4"/>
    <w:rsid w:val="008402A8"/>
    <w:rsid w:val="00843DEF"/>
    <w:rsid w:val="00845A4E"/>
    <w:rsid w:val="008466E1"/>
    <w:rsid w:val="00850858"/>
    <w:rsid w:val="008519A9"/>
    <w:rsid w:val="008535B7"/>
    <w:rsid w:val="00854D7E"/>
    <w:rsid w:val="008579B2"/>
    <w:rsid w:val="008614D9"/>
    <w:rsid w:val="008636CF"/>
    <w:rsid w:val="00864AD4"/>
    <w:rsid w:val="00865E14"/>
    <w:rsid w:val="008711FE"/>
    <w:rsid w:val="00872E05"/>
    <w:rsid w:val="00873489"/>
    <w:rsid w:val="0087436E"/>
    <w:rsid w:val="00874765"/>
    <w:rsid w:val="00876A88"/>
    <w:rsid w:val="00882792"/>
    <w:rsid w:val="00883C72"/>
    <w:rsid w:val="00884CAD"/>
    <w:rsid w:val="00885861"/>
    <w:rsid w:val="0088696B"/>
    <w:rsid w:val="008909EF"/>
    <w:rsid w:val="00891802"/>
    <w:rsid w:val="008918DE"/>
    <w:rsid w:val="00896994"/>
    <w:rsid w:val="008A0EB8"/>
    <w:rsid w:val="008A205D"/>
    <w:rsid w:val="008A464D"/>
    <w:rsid w:val="008B1403"/>
    <w:rsid w:val="008B6137"/>
    <w:rsid w:val="008B6D72"/>
    <w:rsid w:val="008C1047"/>
    <w:rsid w:val="008C2D08"/>
    <w:rsid w:val="008D03E3"/>
    <w:rsid w:val="008E0A71"/>
    <w:rsid w:val="008E30D1"/>
    <w:rsid w:val="008E33B3"/>
    <w:rsid w:val="008E384F"/>
    <w:rsid w:val="008E63E2"/>
    <w:rsid w:val="008E6740"/>
    <w:rsid w:val="008F06A4"/>
    <w:rsid w:val="008F13A0"/>
    <w:rsid w:val="008F14D2"/>
    <w:rsid w:val="008F169B"/>
    <w:rsid w:val="008F233D"/>
    <w:rsid w:val="008F2AAE"/>
    <w:rsid w:val="008F34A3"/>
    <w:rsid w:val="008F6F75"/>
    <w:rsid w:val="00901E89"/>
    <w:rsid w:val="009033CE"/>
    <w:rsid w:val="009124E6"/>
    <w:rsid w:val="00913CF4"/>
    <w:rsid w:val="00913E00"/>
    <w:rsid w:val="00914A77"/>
    <w:rsid w:val="00914AD4"/>
    <w:rsid w:val="00917C16"/>
    <w:rsid w:val="00920159"/>
    <w:rsid w:val="00920C27"/>
    <w:rsid w:val="00925451"/>
    <w:rsid w:val="00926CD0"/>
    <w:rsid w:val="0092707F"/>
    <w:rsid w:val="0093050F"/>
    <w:rsid w:val="009310E3"/>
    <w:rsid w:val="00933925"/>
    <w:rsid w:val="0093719C"/>
    <w:rsid w:val="00941C13"/>
    <w:rsid w:val="00942489"/>
    <w:rsid w:val="00943C72"/>
    <w:rsid w:val="009440FD"/>
    <w:rsid w:val="00946F40"/>
    <w:rsid w:val="009475B4"/>
    <w:rsid w:val="009546E3"/>
    <w:rsid w:val="009611F9"/>
    <w:rsid w:val="009631BC"/>
    <w:rsid w:val="00964B13"/>
    <w:rsid w:val="00965E16"/>
    <w:rsid w:val="009714BC"/>
    <w:rsid w:val="0097151A"/>
    <w:rsid w:val="009721D8"/>
    <w:rsid w:val="00973700"/>
    <w:rsid w:val="00973753"/>
    <w:rsid w:val="00973ECE"/>
    <w:rsid w:val="009753CB"/>
    <w:rsid w:val="00975C3F"/>
    <w:rsid w:val="00976D88"/>
    <w:rsid w:val="00977D96"/>
    <w:rsid w:val="00981646"/>
    <w:rsid w:val="00983277"/>
    <w:rsid w:val="00990DBA"/>
    <w:rsid w:val="009928AC"/>
    <w:rsid w:val="00993BF6"/>
    <w:rsid w:val="00995B23"/>
    <w:rsid w:val="00996F76"/>
    <w:rsid w:val="009A36AD"/>
    <w:rsid w:val="009A4321"/>
    <w:rsid w:val="009A4E6A"/>
    <w:rsid w:val="009A6381"/>
    <w:rsid w:val="009A7BB0"/>
    <w:rsid w:val="009A7C62"/>
    <w:rsid w:val="009B027D"/>
    <w:rsid w:val="009B0505"/>
    <w:rsid w:val="009B0C68"/>
    <w:rsid w:val="009C2677"/>
    <w:rsid w:val="009C2791"/>
    <w:rsid w:val="009C408A"/>
    <w:rsid w:val="009C44D6"/>
    <w:rsid w:val="009C4D7C"/>
    <w:rsid w:val="009C75E9"/>
    <w:rsid w:val="009D0BFB"/>
    <w:rsid w:val="009D13AE"/>
    <w:rsid w:val="009D1F8B"/>
    <w:rsid w:val="009D46D7"/>
    <w:rsid w:val="009D47A6"/>
    <w:rsid w:val="009D5350"/>
    <w:rsid w:val="009D5D30"/>
    <w:rsid w:val="009E10D9"/>
    <w:rsid w:val="009E2C76"/>
    <w:rsid w:val="009E3191"/>
    <w:rsid w:val="009E3F90"/>
    <w:rsid w:val="009E4876"/>
    <w:rsid w:val="009E4FBD"/>
    <w:rsid w:val="009F1473"/>
    <w:rsid w:val="009F1D32"/>
    <w:rsid w:val="009F3F5F"/>
    <w:rsid w:val="009F410B"/>
    <w:rsid w:val="009F5380"/>
    <w:rsid w:val="009F6E8A"/>
    <w:rsid w:val="00A02DAA"/>
    <w:rsid w:val="00A04543"/>
    <w:rsid w:val="00A04A73"/>
    <w:rsid w:val="00A11519"/>
    <w:rsid w:val="00A152F8"/>
    <w:rsid w:val="00A15858"/>
    <w:rsid w:val="00A15F1C"/>
    <w:rsid w:val="00A16336"/>
    <w:rsid w:val="00A16604"/>
    <w:rsid w:val="00A21174"/>
    <w:rsid w:val="00A224BE"/>
    <w:rsid w:val="00A22E5F"/>
    <w:rsid w:val="00A245DC"/>
    <w:rsid w:val="00A30F0A"/>
    <w:rsid w:val="00A325CE"/>
    <w:rsid w:val="00A32B77"/>
    <w:rsid w:val="00A40898"/>
    <w:rsid w:val="00A412DC"/>
    <w:rsid w:val="00A438B7"/>
    <w:rsid w:val="00A43986"/>
    <w:rsid w:val="00A44493"/>
    <w:rsid w:val="00A479CC"/>
    <w:rsid w:val="00A50F93"/>
    <w:rsid w:val="00A55F3C"/>
    <w:rsid w:val="00A5613B"/>
    <w:rsid w:val="00A56C0D"/>
    <w:rsid w:val="00A57128"/>
    <w:rsid w:val="00A6052B"/>
    <w:rsid w:val="00A60694"/>
    <w:rsid w:val="00A60BA1"/>
    <w:rsid w:val="00A63D28"/>
    <w:rsid w:val="00A67092"/>
    <w:rsid w:val="00A67A14"/>
    <w:rsid w:val="00A67FE9"/>
    <w:rsid w:val="00A71A15"/>
    <w:rsid w:val="00A7306B"/>
    <w:rsid w:val="00A7311F"/>
    <w:rsid w:val="00A771FE"/>
    <w:rsid w:val="00A7791B"/>
    <w:rsid w:val="00A81866"/>
    <w:rsid w:val="00A83542"/>
    <w:rsid w:val="00A83E0F"/>
    <w:rsid w:val="00A871AF"/>
    <w:rsid w:val="00A90827"/>
    <w:rsid w:val="00A91154"/>
    <w:rsid w:val="00A91249"/>
    <w:rsid w:val="00A9327D"/>
    <w:rsid w:val="00A9437A"/>
    <w:rsid w:val="00A97338"/>
    <w:rsid w:val="00AA2C41"/>
    <w:rsid w:val="00AA43BC"/>
    <w:rsid w:val="00AB31FF"/>
    <w:rsid w:val="00AB3ADF"/>
    <w:rsid w:val="00AB3D8C"/>
    <w:rsid w:val="00AB7F11"/>
    <w:rsid w:val="00AC01BC"/>
    <w:rsid w:val="00AC1572"/>
    <w:rsid w:val="00AC1E31"/>
    <w:rsid w:val="00AC3C11"/>
    <w:rsid w:val="00AC5BA3"/>
    <w:rsid w:val="00AC770F"/>
    <w:rsid w:val="00AD1BE3"/>
    <w:rsid w:val="00AD3B4D"/>
    <w:rsid w:val="00AD40F0"/>
    <w:rsid w:val="00AE09C0"/>
    <w:rsid w:val="00AE3F0E"/>
    <w:rsid w:val="00AE3FB1"/>
    <w:rsid w:val="00AF7EE1"/>
    <w:rsid w:val="00B00AA2"/>
    <w:rsid w:val="00B02664"/>
    <w:rsid w:val="00B02D67"/>
    <w:rsid w:val="00B03C9D"/>
    <w:rsid w:val="00B05C5B"/>
    <w:rsid w:val="00B06B79"/>
    <w:rsid w:val="00B0750C"/>
    <w:rsid w:val="00B07CD6"/>
    <w:rsid w:val="00B11DF4"/>
    <w:rsid w:val="00B12763"/>
    <w:rsid w:val="00B13C9B"/>
    <w:rsid w:val="00B1510D"/>
    <w:rsid w:val="00B169FF"/>
    <w:rsid w:val="00B17C76"/>
    <w:rsid w:val="00B17FAB"/>
    <w:rsid w:val="00B21131"/>
    <w:rsid w:val="00B2339C"/>
    <w:rsid w:val="00B23A7F"/>
    <w:rsid w:val="00B26E5C"/>
    <w:rsid w:val="00B27861"/>
    <w:rsid w:val="00B31353"/>
    <w:rsid w:val="00B32833"/>
    <w:rsid w:val="00B35387"/>
    <w:rsid w:val="00B359E7"/>
    <w:rsid w:val="00B42E83"/>
    <w:rsid w:val="00B433FE"/>
    <w:rsid w:val="00B4590F"/>
    <w:rsid w:val="00B45F59"/>
    <w:rsid w:val="00B4639E"/>
    <w:rsid w:val="00B46420"/>
    <w:rsid w:val="00B474F0"/>
    <w:rsid w:val="00B51584"/>
    <w:rsid w:val="00B524AC"/>
    <w:rsid w:val="00B54246"/>
    <w:rsid w:val="00B5561C"/>
    <w:rsid w:val="00B55C00"/>
    <w:rsid w:val="00B563A0"/>
    <w:rsid w:val="00B64B17"/>
    <w:rsid w:val="00B65287"/>
    <w:rsid w:val="00B65FA4"/>
    <w:rsid w:val="00B70DD4"/>
    <w:rsid w:val="00B76A50"/>
    <w:rsid w:val="00B76CAE"/>
    <w:rsid w:val="00B76D54"/>
    <w:rsid w:val="00B80493"/>
    <w:rsid w:val="00B80609"/>
    <w:rsid w:val="00B80F06"/>
    <w:rsid w:val="00B821EF"/>
    <w:rsid w:val="00B82A6E"/>
    <w:rsid w:val="00B85C71"/>
    <w:rsid w:val="00B90C48"/>
    <w:rsid w:val="00B912B2"/>
    <w:rsid w:val="00B91F91"/>
    <w:rsid w:val="00B92FA9"/>
    <w:rsid w:val="00B92FFD"/>
    <w:rsid w:val="00B941EB"/>
    <w:rsid w:val="00B977DC"/>
    <w:rsid w:val="00BA2CAF"/>
    <w:rsid w:val="00BA45AC"/>
    <w:rsid w:val="00BB2D0C"/>
    <w:rsid w:val="00BB4D85"/>
    <w:rsid w:val="00BC5AB8"/>
    <w:rsid w:val="00BC60A6"/>
    <w:rsid w:val="00BD09FB"/>
    <w:rsid w:val="00BD1171"/>
    <w:rsid w:val="00BD1D77"/>
    <w:rsid w:val="00BD5948"/>
    <w:rsid w:val="00BD61BF"/>
    <w:rsid w:val="00BD68B7"/>
    <w:rsid w:val="00BE2183"/>
    <w:rsid w:val="00BE2863"/>
    <w:rsid w:val="00BE3543"/>
    <w:rsid w:val="00BE3B52"/>
    <w:rsid w:val="00BE45B2"/>
    <w:rsid w:val="00BE7986"/>
    <w:rsid w:val="00BF14C1"/>
    <w:rsid w:val="00BF3FD8"/>
    <w:rsid w:val="00C0134C"/>
    <w:rsid w:val="00C0192B"/>
    <w:rsid w:val="00C02F7C"/>
    <w:rsid w:val="00C03335"/>
    <w:rsid w:val="00C03417"/>
    <w:rsid w:val="00C03DC3"/>
    <w:rsid w:val="00C04052"/>
    <w:rsid w:val="00C077CB"/>
    <w:rsid w:val="00C07825"/>
    <w:rsid w:val="00C117C7"/>
    <w:rsid w:val="00C128A7"/>
    <w:rsid w:val="00C1398B"/>
    <w:rsid w:val="00C164E3"/>
    <w:rsid w:val="00C17F77"/>
    <w:rsid w:val="00C2253F"/>
    <w:rsid w:val="00C26399"/>
    <w:rsid w:val="00C3445C"/>
    <w:rsid w:val="00C36127"/>
    <w:rsid w:val="00C36902"/>
    <w:rsid w:val="00C376F7"/>
    <w:rsid w:val="00C40B8E"/>
    <w:rsid w:val="00C41B87"/>
    <w:rsid w:val="00C427CD"/>
    <w:rsid w:val="00C43496"/>
    <w:rsid w:val="00C434FC"/>
    <w:rsid w:val="00C45158"/>
    <w:rsid w:val="00C451E6"/>
    <w:rsid w:val="00C520B7"/>
    <w:rsid w:val="00C53871"/>
    <w:rsid w:val="00C54D13"/>
    <w:rsid w:val="00C54F39"/>
    <w:rsid w:val="00C566C6"/>
    <w:rsid w:val="00C61B36"/>
    <w:rsid w:val="00C62BBC"/>
    <w:rsid w:val="00C63E80"/>
    <w:rsid w:val="00C64C5C"/>
    <w:rsid w:val="00C66CA4"/>
    <w:rsid w:val="00C6737E"/>
    <w:rsid w:val="00C70106"/>
    <w:rsid w:val="00C718DB"/>
    <w:rsid w:val="00C71F66"/>
    <w:rsid w:val="00C74238"/>
    <w:rsid w:val="00C802D5"/>
    <w:rsid w:val="00C8056B"/>
    <w:rsid w:val="00C80C5D"/>
    <w:rsid w:val="00C82E61"/>
    <w:rsid w:val="00C83915"/>
    <w:rsid w:val="00C86EFE"/>
    <w:rsid w:val="00C9446B"/>
    <w:rsid w:val="00C95651"/>
    <w:rsid w:val="00C97927"/>
    <w:rsid w:val="00CA1A64"/>
    <w:rsid w:val="00CA3D0E"/>
    <w:rsid w:val="00CA4578"/>
    <w:rsid w:val="00CA6C89"/>
    <w:rsid w:val="00CA7E7C"/>
    <w:rsid w:val="00CB5B50"/>
    <w:rsid w:val="00CC0CD3"/>
    <w:rsid w:val="00CC3C3D"/>
    <w:rsid w:val="00CC6CBE"/>
    <w:rsid w:val="00CD1FD5"/>
    <w:rsid w:val="00CD3145"/>
    <w:rsid w:val="00CD36BC"/>
    <w:rsid w:val="00CD3F88"/>
    <w:rsid w:val="00CD4B93"/>
    <w:rsid w:val="00CD750A"/>
    <w:rsid w:val="00CD79BB"/>
    <w:rsid w:val="00CE2AC3"/>
    <w:rsid w:val="00CE2C97"/>
    <w:rsid w:val="00CE4F65"/>
    <w:rsid w:val="00CE7521"/>
    <w:rsid w:val="00CF214E"/>
    <w:rsid w:val="00CF24B2"/>
    <w:rsid w:val="00CF2FA9"/>
    <w:rsid w:val="00CF6B12"/>
    <w:rsid w:val="00CF7CE7"/>
    <w:rsid w:val="00D01922"/>
    <w:rsid w:val="00D02426"/>
    <w:rsid w:val="00D0281C"/>
    <w:rsid w:val="00D02BBF"/>
    <w:rsid w:val="00D04162"/>
    <w:rsid w:val="00D04D9F"/>
    <w:rsid w:val="00D079D9"/>
    <w:rsid w:val="00D156C9"/>
    <w:rsid w:val="00D16F76"/>
    <w:rsid w:val="00D17DC2"/>
    <w:rsid w:val="00D218DC"/>
    <w:rsid w:val="00D261D2"/>
    <w:rsid w:val="00D27522"/>
    <w:rsid w:val="00D27FA7"/>
    <w:rsid w:val="00D301AC"/>
    <w:rsid w:val="00D31297"/>
    <w:rsid w:val="00D332B1"/>
    <w:rsid w:val="00D33919"/>
    <w:rsid w:val="00D34B6A"/>
    <w:rsid w:val="00D42FE2"/>
    <w:rsid w:val="00D474AE"/>
    <w:rsid w:val="00D505D1"/>
    <w:rsid w:val="00D50F02"/>
    <w:rsid w:val="00D51F88"/>
    <w:rsid w:val="00D52344"/>
    <w:rsid w:val="00D562E2"/>
    <w:rsid w:val="00D66534"/>
    <w:rsid w:val="00D67F96"/>
    <w:rsid w:val="00D720E8"/>
    <w:rsid w:val="00D74A0F"/>
    <w:rsid w:val="00D75D4D"/>
    <w:rsid w:val="00D82445"/>
    <w:rsid w:val="00D82C24"/>
    <w:rsid w:val="00D936B9"/>
    <w:rsid w:val="00D94C5E"/>
    <w:rsid w:val="00D94DBC"/>
    <w:rsid w:val="00D95043"/>
    <w:rsid w:val="00D95CCE"/>
    <w:rsid w:val="00DA20C6"/>
    <w:rsid w:val="00DA26AC"/>
    <w:rsid w:val="00DA2DEF"/>
    <w:rsid w:val="00DA3607"/>
    <w:rsid w:val="00DA4DE7"/>
    <w:rsid w:val="00DA5FAF"/>
    <w:rsid w:val="00DB02AB"/>
    <w:rsid w:val="00DB0D3B"/>
    <w:rsid w:val="00DB1496"/>
    <w:rsid w:val="00DB3E53"/>
    <w:rsid w:val="00DB506A"/>
    <w:rsid w:val="00DB5C21"/>
    <w:rsid w:val="00DB62CE"/>
    <w:rsid w:val="00DC16A1"/>
    <w:rsid w:val="00DC1A2D"/>
    <w:rsid w:val="00DC25AD"/>
    <w:rsid w:val="00DC3527"/>
    <w:rsid w:val="00DC4F2F"/>
    <w:rsid w:val="00DC7C02"/>
    <w:rsid w:val="00DD2A94"/>
    <w:rsid w:val="00DD4AF3"/>
    <w:rsid w:val="00DD6645"/>
    <w:rsid w:val="00DE1EAB"/>
    <w:rsid w:val="00DE650C"/>
    <w:rsid w:val="00DE7168"/>
    <w:rsid w:val="00DF1072"/>
    <w:rsid w:val="00DF1874"/>
    <w:rsid w:val="00DF794E"/>
    <w:rsid w:val="00E03FB9"/>
    <w:rsid w:val="00E05D55"/>
    <w:rsid w:val="00E05F9F"/>
    <w:rsid w:val="00E060EF"/>
    <w:rsid w:val="00E1350C"/>
    <w:rsid w:val="00E17E00"/>
    <w:rsid w:val="00E23DA5"/>
    <w:rsid w:val="00E257B9"/>
    <w:rsid w:val="00E27207"/>
    <w:rsid w:val="00E3124A"/>
    <w:rsid w:val="00E32079"/>
    <w:rsid w:val="00E36FB6"/>
    <w:rsid w:val="00E40673"/>
    <w:rsid w:val="00E431A8"/>
    <w:rsid w:val="00E45157"/>
    <w:rsid w:val="00E454E4"/>
    <w:rsid w:val="00E45BAC"/>
    <w:rsid w:val="00E528E8"/>
    <w:rsid w:val="00E54A3D"/>
    <w:rsid w:val="00E56386"/>
    <w:rsid w:val="00E57705"/>
    <w:rsid w:val="00E603F2"/>
    <w:rsid w:val="00E63A6F"/>
    <w:rsid w:val="00E65343"/>
    <w:rsid w:val="00E66535"/>
    <w:rsid w:val="00E76303"/>
    <w:rsid w:val="00E81E46"/>
    <w:rsid w:val="00E8346D"/>
    <w:rsid w:val="00E8444B"/>
    <w:rsid w:val="00E8472D"/>
    <w:rsid w:val="00E85F46"/>
    <w:rsid w:val="00E908F7"/>
    <w:rsid w:val="00E90C2F"/>
    <w:rsid w:val="00E97C54"/>
    <w:rsid w:val="00E97F67"/>
    <w:rsid w:val="00EA00BC"/>
    <w:rsid w:val="00EA1578"/>
    <w:rsid w:val="00EA31DF"/>
    <w:rsid w:val="00EA5214"/>
    <w:rsid w:val="00EB2182"/>
    <w:rsid w:val="00EB30C7"/>
    <w:rsid w:val="00EB5066"/>
    <w:rsid w:val="00EB695F"/>
    <w:rsid w:val="00EB6B98"/>
    <w:rsid w:val="00EB7C2F"/>
    <w:rsid w:val="00EC17EE"/>
    <w:rsid w:val="00EC392A"/>
    <w:rsid w:val="00ED1384"/>
    <w:rsid w:val="00ED1F00"/>
    <w:rsid w:val="00ED26D4"/>
    <w:rsid w:val="00ED3E10"/>
    <w:rsid w:val="00ED5E26"/>
    <w:rsid w:val="00EE1B50"/>
    <w:rsid w:val="00EE2AC0"/>
    <w:rsid w:val="00EE2C2F"/>
    <w:rsid w:val="00EE6A77"/>
    <w:rsid w:val="00EF0362"/>
    <w:rsid w:val="00EF0D1F"/>
    <w:rsid w:val="00EF181B"/>
    <w:rsid w:val="00F00A08"/>
    <w:rsid w:val="00F02AED"/>
    <w:rsid w:val="00F03F2E"/>
    <w:rsid w:val="00F074FA"/>
    <w:rsid w:val="00F12C97"/>
    <w:rsid w:val="00F14159"/>
    <w:rsid w:val="00F14FC6"/>
    <w:rsid w:val="00F20589"/>
    <w:rsid w:val="00F2066B"/>
    <w:rsid w:val="00F20DD2"/>
    <w:rsid w:val="00F21C2F"/>
    <w:rsid w:val="00F22506"/>
    <w:rsid w:val="00F3226B"/>
    <w:rsid w:val="00F32271"/>
    <w:rsid w:val="00F33A34"/>
    <w:rsid w:val="00F40980"/>
    <w:rsid w:val="00F40D41"/>
    <w:rsid w:val="00F4108B"/>
    <w:rsid w:val="00F41E16"/>
    <w:rsid w:val="00F439C4"/>
    <w:rsid w:val="00F4429D"/>
    <w:rsid w:val="00F443AF"/>
    <w:rsid w:val="00F45580"/>
    <w:rsid w:val="00F45934"/>
    <w:rsid w:val="00F46349"/>
    <w:rsid w:val="00F46929"/>
    <w:rsid w:val="00F50EF2"/>
    <w:rsid w:val="00F51DD7"/>
    <w:rsid w:val="00F52156"/>
    <w:rsid w:val="00F5391E"/>
    <w:rsid w:val="00F53B57"/>
    <w:rsid w:val="00F60285"/>
    <w:rsid w:val="00F63513"/>
    <w:rsid w:val="00F6538A"/>
    <w:rsid w:val="00F654F5"/>
    <w:rsid w:val="00F65BF4"/>
    <w:rsid w:val="00F66D14"/>
    <w:rsid w:val="00F7267C"/>
    <w:rsid w:val="00F72CFB"/>
    <w:rsid w:val="00F7309D"/>
    <w:rsid w:val="00F7369A"/>
    <w:rsid w:val="00F737BF"/>
    <w:rsid w:val="00F80531"/>
    <w:rsid w:val="00F816F0"/>
    <w:rsid w:val="00F8378D"/>
    <w:rsid w:val="00F85CA3"/>
    <w:rsid w:val="00F875C8"/>
    <w:rsid w:val="00F90D15"/>
    <w:rsid w:val="00F90FFC"/>
    <w:rsid w:val="00F91654"/>
    <w:rsid w:val="00F9273B"/>
    <w:rsid w:val="00F93E5D"/>
    <w:rsid w:val="00F96F60"/>
    <w:rsid w:val="00FA1AD4"/>
    <w:rsid w:val="00FA24C8"/>
    <w:rsid w:val="00FB1BED"/>
    <w:rsid w:val="00FB45BD"/>
    <w:rsid w:val="00FB789E"/>
    <w:rsid w:val="00FB7C53"/>
    <w:rsid w:val="00FC422B"/>
    <w:rsid w:val="00FC493D"/>
    <w:rsid w:val="00FC5889"/>
    <w:rsid w:val="00FC5D6F"/>
    <w:rsid w:val="00FC6030"/>
    <w:rsid w:val="00FC6804"/>
    <w:rsid w:val="00FC6D80"/>
    <w:rsid w:val="00FD149B"/>
    <w:rsid w:val="00FD34AF"/>
    <w:rsid w:val="00FD4672"/>
    <w:rsid w:val="00FD583F"/>
    <w:rsid w:val="00FD7F68"/>
    <w:rsid w:val="00FE1E79"/>
    <w:rsid w:val="00FE1FDC"/>
    <w:rsid w:val="00FE213F"/>
    <w:rsid w:val="00FE5D60"/>
    <w:rsid w:val="00FE61F4"/>
    <w:rsid w:val="00FE65D4"/>
    <w:rsid w:val="00FF26B9"/>
    <w:rsid w:val="00FF4110"/>
    <w:rsid w:val="00FF4D3D"/>
    <w:rsid w:val="00FF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D084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2F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A438B7"/>
    <w:pPr>
      <w:spacing w:before="100" w:beforeAutospacing="1" w:after="100" w:afterAutospacing="1"/>
      <w:outlineLvl w:val="0"/>
    </w:pPr>
    <w:rPr>
      <w:rFonts w:eastAsiaTheme="minorHAnsi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F737B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42F09"/>
    <w:rPr>
      <w:rFonts w:eastAsiaTheme="minorHAns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4C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4CB"/>
    <w:rPr>
      <w:rFonts w:ascii="Times New Roman" w:hAnsi="Times New Roman" w:cs="Times New Roman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C564D"/>
    <w:rPr>
      <w:rFonts w:eastAsiaTheme="minorHAnsi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C564D"/>
    <w:rPr>
      <w:rFonts w:ascii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35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3599"/>
    <w:rPr>
      <w:rFonts w:ascii="Courier New" w:hAnsi="Courier New" w:cs="Courier New"/>
      <w:sz w:val="20"/>
      <w:szCs w:val="20"/>
      <w:lang w:val="en-US"/>
    </w:rPr>
  </w:style>
  <w:style w:type="paragraph" w:customStyle="1" w:styleId="p1">
    <w:name w:val="p1"/>
    <w:basedOn w:val="Normal"/>
    <w:rsid w:val="00AD40F0"/>
    <w:rPr>
      <w:rFonts w:ascii="Helvetica" w:eastAsiaTheme="minorHAnsi" w:hAnsi="Helvetica"/>
      <w:sz w:val="14"/>
      <w:szCs w:val="14"/>
    </w:rPr>
  </w:style>
  <w:style w:type="character" w:styleId="Emphasis">
    <w:name w:val="Emphasis"/>
    <w:basedOn w:val="DefaultParagraphFont"/>
    <w:uiPriority w:val="20"/>
    <w:qFormat/>
    <w:rsid w:val="00E36FB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3520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35202"/>
    <w:pPr>
      <w:spacing w:before="100" w:beforeAutospacing="1" w:after="100" w:afterAutospacing="1"/>
    </w:pPr>
    <w:rPr>
      <w:rFonts w:eastAsiaTheme="minorHAnsi"/>
    </w:rPr>
  </w:style>
  <w:style w:type="character" w:customStyle="1" w:styleId="small-caps">
    <w:name w:val="small-caps"/>
    <w:basedOn w:val="DefaultParagraphFont"/>
    <w:rsid w:val="00135202"/>
  </w:style>
  <w:style w:type="character" w:customStyle="1" w:styleId="Heading1Char">
    <w:name w:val="Heading 1 Char"/>
    <w:basedOn w:val="DefaultParagraphFont"/>
    <w:link w:val="Heading1"/>
    <w:uiPriority w:val="9"/>
    <w:rsid w:val="00A438B7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E5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D60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D60"/>
    <w:rPr>
      <w:rFonts w:ascii="Times New Roman" w:hAnsi="Times New Roman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E45BAC"/>
  </w:style>
  <w:style w:type="character" w:customStyle="1" w:styleId="UnresolvedMention">
    <w:name w:val="Unresolved Mention"/>
    <w:basedOn w:val="DefaultParagraphFont"/>
    <w:uiPriority w:val="99"/>
    <w:rsid w:val="00A152F8"/>
    <w:rPr>
      <w:color w:val="605E5C"/>
      <w:shd w:val="clear" w:color="auto" w:fill="E1DFDD"/>
    </w:rPr>
  </w:style>
  <w:style w:type="paragraph" w:customStyle="1" w:styleId="Prrafodelista">
    <w:name w:val="Párrafo de lista"/>
    <w:basedOn w:val="Normal"/>
    <w:rsid w:val="009721D8"/>
    <w:pPr>
      <w:suppressAutoHyphens/>
      <w:autoSpaceDN w:val="0"/>
      <w:spacing w:after="0"/>
      <w:ind w:left="720"/>
      <w:textAlignment w:val="baseline"/>
    </w:pPr>
  </w:style>
  <w:style w:type="paragraph" w:customStyle="1" w:styleId="MDPI31text">
    <w:name w:val="MDPI_3.1_text"/>
    <w:qFormat/>
    <w:rsid w:val="0093050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2F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A438B7"/>
    <w:pPr>
      <w:spacing w:before="100" w:beforeAutospacing="1" w:after="100" w:afterAutospacing="1"/>
      <w:outlineLvl w:val="0"/>
    </w:pPr>
    <w:rPr>
      <w:rFonts w:eastAsiaTheme="minorHAnsi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F737B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42F09"/>
    <w:rPr>
      <w:rFonts w:eastAsiaTheme="minorHAns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4C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4CB"/>
    <w:rPr>
      <w:rFonts w:ascii="Times New Roman" w:hAnsi="Times New Roman" w:cs="Times New Roman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C564D"/>
    <w:rPr>
      <w:rFonts w:eastAsiaTheme="minorHAnsi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C564D"/>
    <w:rPr>
      <w:rFonts w:ascii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35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3599"/>
    <w:rPr>
      <w:rFonts w:ascii="Courier New" w:hAnsi="Courier New" w:cs="Courier New"/>
      <w:sz w:val="20"/>
      <w:szCs w:val="20"/>
      <w:lang w:val="en-US"/>
    </w:rPr>
  </w:style>
  <w:style w:type="paragraph" w:customStyle="1" w:styleId="p1">
    <w:name w:val="p1"/>
    <w:basedOn w:val="Normal"/>
    <w:rsid w:val="00AD40F0"/>
    <w:rPr>
      <w:rFonts w:ascii="Helvetica" w:eastAsiaTheme="minorHAnsi" w:hAnsi="Helvetica"/>
      <w:sz w:val="14"/>
      <w:szCs w:val="14"/>
    </w:rPr>
  </w:style>
  <w:style w:type="character" w:styleId="Emphasis">
    <w:name w:val="Emphasis"/>
    <w:basedOn w:val="DefaultParagraphFont"/>
    <w:uiPriority w:val="20"/>
    <w:qFormat/>
    <w:rsid w:val="00E36FB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3520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35202"/>
    <w:pPr>
      <w:spacing w:before="100" w:beforeAutospacing="1" w:after="100" w:afterAutospacing="1"/>
    </w:pPr>
    <w:rPr>
      <w:rFonts w:eastAsiaTheme="minorHAnsi"/>
    </w:rPr>
  </w:style>
  <w:style w:type="character" w:customStyle="1" w:styleId="small-caps">
    <w:name w:val="small-caps"/>
    <w:basedOn w:val="DefaultParagraphFont"/>
    <w:rsid w:val="00135202"/>
  </w:style>
  <w:style w:type="character" w:customStyle="1" w:styleId="Heading1Char">
    <w:name w:val="Heading 1 Char"/>
    <w:basedOn w:val="DefaultParagraphFont"/>
    <w:link w:val="Heading1"/>
    <w:uiPriority w:val="9"/>
    <w:rsid w:val="00A438B7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E5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D60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D60"/>
    <w:rPr>
      <w:rFonts w:ascii="Times New Roman" w:hAnsi="Times New Roman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E45BAC"/>
  </w:style>
  <w:style w:type="character" w:customStyle="1" w:styleId="UnresolvedMention">
    <w:name w:val="Unresolved Mention"/>
    <w:basedOn w:val="DefaultParagraphFont"/>
    <w:uiPriority w:val="99"/>
    <w:rsid w:val="00A152F8"/>
    <w:rPr>
      <w:color w:val="605E5C"/>
      <w:shd w:val="clear" w:color="auto" w:fill="E1DFDD"/>
    </w:rPr>
  </w:style>
  <w:style w:type="paragraph" w:customStyle="1" w:styleId="Prrafodelista">
    <w:name w:val="Párrafo de lista"/>
    <w:basedOn w:val="Normal"/>
    <w:rsid w:val="009721D8"/>
    <w:pPr>
      <w:suppressAutoHyphens/>
      <w:autoSpaceDN w:val="0"/>
      <w:spacing w:after="0"/>
      <w:ind w:left="720"/>
      <w:textAlignment w:val="baseline"/>
    </w:pPr>
  </w:style>
  <w:style w:type="paragraph" w:customStyle="1" w:styleId="MDPI31text">
    <w:name w:val="MDPI_3.1_text"/>
    <w:qFormat/>
    <w:rsid w:val="0093050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471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7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3923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28511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8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451F536-5489-7E43-8DEC-043B93976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59</Words>
  <Characters>34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Sara (ELS-EXE)</dc:creator>
  <cp:keywords/>
  <dc:description/>
  <cp:lastModifiedBy>Ruth THAPA</cp:lastModifiedBy>
  <cp:revision>30</cp:revision>
  <dcterms:created xsi:type="dcterms:W3CDTF">2019-10-16T15:46:00Z</dcterms:created>
  <dcterms:modified xsi:type="dcterms:W3CDTF">2019-11-07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501807691/apa</vt:lpwstr>
  </property>
  <property fmtid="{D5CDD505-2E9C-101B-9397-08002B2CF9AE}" pid="5" name="Mendeley Recent Style Name 1_1">
    <vt:lpwstr>American Psychological Association 6th edition - Carolina Rodriguez, PhD</vt:lpwstr>
  </property>
  <property fmtid="{D5CDD505-2E9C-101B-9397-08002B2CF9AE}" pid="6" name="Mendeley Recent Style Id 2_1">
    <vt:lpwstr>http://www.zotero.org/styles/cement-and-concrete-research</vt:lpwstr>
  </property>
  <property fmtid="{D5CDD505-2E9C-101B-9397-08002B2CF9AE}" pid="7" name="Mendeley Recent Style Name 2_1">
    <vt:lpwstr>Cement and Concrete Research</vt:lpwstr>
  </property>
  <property fmtid="{D5CDD505-2E9C-101B-9397-08002B2CF9AE}" pid="8" name="Mendeley Recent Style Id 3_1">
    <vt:lpwstr>http://www.zotero.org/styles/data-in-brief</vt:lpwstr>
  </property>
  <property fmtid="{D5CDD505-2E9C-101B-9397-08002B2CF9AE}" pid="9" name="Mendeley Recent Style Name 3_1">
    <vt:lpwstr>Data in Brief</vt:lpwstr>
  </property>
  <property fmtid="{D5CDD505-2E9C-101B-9397-08002B2CF9AE}" pid="10" name="Mendeley Recent Style Id 4_1">
    <vt:lpwstr>http://www.zotero.org/styles/database</vt:lpwstr>
  </property>
  <property fmtid="{D5CDD505-2E9C-101B-9397-08002B2CF9AE}" pid="11" name="Mendeley Recent Style Name 4_1">
    <vt:lpwstr>Database</vt:lpwstr>
  </property>
  <property fmtid="{D5CDD505-2E9C-101B-9397-08002B2CF9AE}" pid="12" name="Mendeley Recent Style Id 5_1">
    <vt:lpwstr>http://www.zotero.org/styles/elsevier-with-titles</vt:lpwstr>
  </property>
  <property fmtid="{D5CDD505-2E9C-101B-9397-08002B2CF9AE}" pid="13" name="Mendeley Recent Style Name 5_1">
    <vt:lpwstr>Elsevier (numeric, with titles)</vt:lpwstr>
  </property>
  <property fmtid="{D5CDD505-2E9C-101B-9397-08002B2CF9AE}" pid="14" name="Mendeley Recent Style Id 6_1">
    <vt:lpwstr>https://csl.mendeley.com/styles/501807691/nucleic-acids-research-web-server-issue-2</vt:lpwstr>
  </property>
  <property fmtid="{D5CDD505-2E9C-101B-9397-08002B2CF9AE}" pid="15" name="Mendeley Recent Style Name 6_1">
    <vt:lpwstr>Informes de la Construccion - Carolina Rodriguez, PhD</vt:lpwstr>
  </property>
  <property fmtid="{D5CDD505-2E9C-101B-9397-08002B2CF9AE}" pid="16" name="Mendeley Recent Style Id 7_1">
    <vt:lpwstr>http://csl.mendeley.com/styles/501807691/nucleic-acids-research-web-server-issue-2</vt:lpwstr>
  </property>
  <property fmtid="{D5CDD505-2E9C-101B-9397-08002B2CF9AE}" pid="17" name="Mendeley Recent Style Name 7_1">
    <vt:lpwstr>Informes de la Construccion - Carolina Rodriguez, PhD</vt:lpwstr>
  </property>
  <property fmtid="{D5CDD505-2E9C-101B-9397-08002B2CF9AE}" pid="18" name="Mendeley Recent Style Id 8_1">
    <vt:lpwstr>http://www.zotero.org/styles/journal-of-archaeological-science</vt:lpwstr>
  </property>
  <property fmtid="{D5CDD505-2E9C-101B-9397-08002B2CF9AE}" pid="19" name="Mendeley Recent Style Name 8_1">
    <vt:lpwstr>Journal of Archaeological Science</vt:lpwstr>
  </property>
  <property fmtid="{D5CDD505-2E9C-101B-9397-08002B2CF9AE}" pid="20" name="Mendeley Recent Style Id 9_1">
    <vt:lpwstr>http://www.zotero.org/styles/taylor-and-francis-apa</vt:lpwstr>
  </property>
  <property fmtid="{D5CDD505-2E9C-101B-9397-08002B2CF9AE}" pid="21" name="Mendeley Recent Style Name 9_1">
    <vt:lpwstr>Taylor &amp; Francis - AP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4f7e66a-2403-3b0e-b258-22cb3d333cf3</vt:lpwstr>
  </property>
  <property fmtid="{D5CDD505-2E9C-101B-9397-08002B2CF9AE}" pid="24" name="Mendeley Citation Style_1">
    <vt:lpwstr>http://www.zotero.org/styles/data-in-brief</vt:lpwstr>
  </property>
</Properties>
</file>